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07C94" w14:textId="2C4F5000" w:rsidR="0077188E" w:rsidRPr="00690646" w:rsidRDefault="0077188E" w:rsidP="0077188E">
      <w:pPr>
        <w:tabs>
          <w:tab w:val="left" w:pos="6155"/>
        </w:tabs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690646">
        <w:rPr>
          <w:rFonts w:ascii="Times New Roman" w:hAnsi="Times New Roman" w:cs="Times New Roman"/>
          <w:color w:val="000000"/>
          <w:sz w:val="22"/>
          <w:szCs w:val="22"/>
        </w:rPr>
        <w:t>Supplemental Table 1. List of Strategies Used by the Tobacco Industry and Affiliat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"/>
        <w:gridCol w:w="2014"/>
        <w:gridCol w:w="868"/>
        <w:gridCol w:w="6061"/>
      </w:tblGrid>
      <w:tr w:rsidR="00934CA8" w:rsidRPr="00690646" w14:paraId="7984E8BC" w14:textId="77777777" w:rsidTr="007E594A">
        <w:trPr>
          <w:trHeight w:val="144"/>
        </w:trPr>
        <w:tc>
          <w:tcPr>
            <w:tcW w:w="218" w:type="pct"/>
            <w:shd w:val="clear" w:color="auto" w:fill="77DAD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7E047" w14:textId="77777777" w:rsidR="00934CA8" w:rsidRPr="00690646" w:rsidRDefault="00934CA8" w:rsidP="007E59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1077" w:type="pct"/>
            <w:shd w:val="clear" w:color="auto" w:fill="77DAD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C3EB91" w14:textId="2F563611" w:rsidR="00934CA8" w:rsidRPr="007E594A" w:rsidRDefault="00934CA8" w:rsidP="007E59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ategy</w:t>
            </w:r>
          </w:p>
        </w:tc>
        <w:tc>
          <w:tcPr>
            <w:tcW w:w="464" w:type="pct"/>
            <w:shd w:val="clear" w:color="auto" w:fill="77DAD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310978" w14:textId="73C6B8B6" w:rsidR="00934CA8" w:rsidRPr="00690646" w:rsidRDefault="00934CA8" w:rsidP="007E59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 = used</w:t>
            </w:r>
          </w:p>
        </w:tc>
        <w:tc>
          <w:tcPr>
            <w:tcW w:w="3241" w:type="pct"/>
            <w:shd w:val="clear" w:color="auto" w:fill="77DADA"/>
            <w:vAlign w:val="center"/>
          </w:tcPr>
          <w:p w14:paraId="6C451ABB" w14:textId="59E7DEAB" w:rsidR="00934CA8" w:rsidRPr="00690646" w:rsidRDefault="007E594A" w:rsidP="007E594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idence Available From:</w:t>
            </w:r>
          </w:p>
        </w:tc>
      </w:tr>
      <w:tr w:rsidR="00934CA8" w:rsidRPr="00690646" w14:paraId="5D9022AC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E17851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D1BDBA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ack Study Design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685D9E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69DC3017" w14:textId="6B2B87F8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Unknown Author. PROPOSAL TO STUDY INTERVIEWER BIAS. 1997 May. Philip Morris Records. Available from:  </w:t>
            </w:r>
            <w:hyperlink r:id="rId6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flwc0088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. Accessed 01 December 2019.</w:t>
            </w:r>
          </w:p>
        </w:tc>
      </w:tr>
      <w:tr w:rsidR="00934CA8" w:rsidRPr="00690646" w14:paraId="5CED1186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8F0DCD" w14:textId="28969CCE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117232" w14:textId="350A564A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ain Support from Reputable Individuals 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56EAC3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0D792BC3" w14:textId="23E74621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SIRRIDGE, PM. Tobacco Industry Research Committee - Council for Tobacco Research [</w:t>
            </w:r>
            <w:proofErr w:type="spellStart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Privlog</w:t>
            </w:r>
            <w:proofErr w:type="spellEnd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:] DRAFT SPEECH FROM PHILIP MORRIS COUNSEL TO PHILIP MORRIS COUNSEL REGARDING TOBACCO INSTITUTE. Unknown date. Philip Morris Records; Congressman Bliley Philip Morris Collection. Available from:  </w:t>
            </w:r>
            <w:hyperlink r:id="rId7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hyby0101</w:t>
              </w:r>
            </w:hyperlink>
            <w:r w:rsidRPr="00690646">
              <w:rPr>
                <w:rStyle w:val="Hyperlink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Accessed 01 December 2019.</w:t>
            </w:r>
          </w:p>
          <w:p w14:paraId="7A7A3794" w14:textId="3DB30F91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690F9C" w14:textId="6BA4B3E7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Cited in:</w:t>
            </w:r>
          </w:p>
          <w:p w14:paraId="7C90810C" w14:textId="77777777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New York: Bloomsbury Press.</w:t>
            </w:r>
          </w:p>
        </w:tc>
      </w:tr>
      <w:tr w:rsidR="00934CA8" w:rsidRPr="00690646" w14:paraId="652775E2" w14:textId="77777777" w:rsidTr="00934CA8">
        <w:trPr>
          <w:trHeight w:val="542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C63047" w14:textId="689D2B59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36CB2B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represent Data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1CED03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6B4C527D" w14:textId="6BE2FD28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202020"/>
                <w:sz w:val="22"/>
                <w:szCs w:val="22"/>
                <w:shd w:val="clear" w:color="auto" w:fill="FFFFFF"/>
              </w:rPr>
              <w:t xml:space="preserve">Wertz MS, </w:t>
            </w:r>
            <w:proofErr w:type="spellStart"/>
            <w:r w:rsidRPr="00690646">
              <w:rPr>
                <w:rFonts w:ascii="Times New Roman" w:hAnsi="Times New Roman" w:cs="Times New Roman"/>
                <w:color w:val="202020"/>
                <w:sz w:val="22"/>
                <w:szCs w:val="22"/>
                <w:shd w:val="clear" w:color="auto" w:fill="FFFFFF"/>
              </w:rPr>
              <w:t>Kyriss</w:t>
            </w:r>
            <w:proofErr w:type="spellEnd"/>
            <w:r w:rsidRPr="00690646">
              <w:rPr>
                <w:rFonts w:ascii="Times New Roman" w:hAnsi="Times New Roman" w:cs="Times New Roman"/>
                <w:color w:val="202020"/>
                <w:sz w:val="22"/>
                <w:szCs w:val="22"/>
                <w:shd w:val="clear" w:color="auto" w:fill="FFFFFF"/>
              </w:rPr>
              <w:t xml:space="preserve"> T, Paranjape S, Glantz SA. (2011) The Toxic Effects of Cigarette Additives. Philip Morris' Project Mix Reconsidered: An Analysis of Documents Released through Litigation. </w:t>
            </w:r>
            <w:proofErr w:type="spellStart"/>
            <w:r w:rsidRPr="00690646">
              <w:rPr>
                <w:rFonts w:ascii="Times New Roman" w:hAnsi="Times New Roman" w:cs="Times New Roman"/>
                <w:color w:val="202020"/>
                <w:sz w:val="22"/>
                <w:szCs w:val="22"/>
                <w:shd w:val="clear" w:color="auto" w:fill="FFFFFF"/>
              </w:rPr>
              <w:t>PLoS</w:t>
            </w:r>
            <w:proofErr w:type="spellEnd"/>
            <w:r w:rsidRPr="00690646">
              <w:rPr>
                <w:rFonts w:ascii="Times New Roman" w:hAnsi="Times New Roman" w:cs="Times New Roman"/>
                <w:color w:val="202020"/>
                <w:sz w:val="22"/>
                <w:szCs w:val="22"/>
                <w:shd w:val="clear" w:color="auto" w:fill="FFFFFF"/>
              </w:rPr>
              <w:t xml:space="preserve"> Med 8(12): e1001145.</w:t>
            </w:r>
          </w:p>
          <w:p w14:paraId="6A058037" w14:textId="77777777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4CA8" w:rsidRPr="00690646" w14:paraId="5A7D3D1C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E25B1C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CE0C40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press Incriminating Information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B8CD3D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200D62B7" w14:textId="1ACE65BB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Unknown Author. Trial testimony of JOSEPH E. BUMGARNER, April 10, 2001, MEHLMAN v. PHILIP MORRIS </w:t>
            </w:r>
            <w:proofErr w:type="gramStart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INC..</w:t>
            </w:r>
            <w:proofErr w:type="gramEnd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2001 April 10. Depositions and Trial Testimony (DATTA). Available from: </w:t>
            </w:r>
            <w:hyperlink r:id="rId8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jffg0021</w:t>
              </w:r>
            </w:hyperlink>
            <w:r w:rsidRPr="00690646">
              <w:rPr>
                <w:rStyle w:val="Hyperlink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Accessed 08 November 2019</w:t>
            </w:r>
          </w:p>
          <w:p w14:paraId="7B218468" w14:textId="4FE182F1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692674" w14:textId="01D4F541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Cited in:</w:t>
            </w:r>
          </w:p>
          <w:p w14:paraId="3C90D575" w14:textId="77777777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Proctor, R. N. (2011). Golden holocaust: Origins of the cigarette catastrophe and the case for abolition. Berkeley: University of California Press.</w:t>
            </w:r>
          </w:p>
        </w:tc>
      </w:tr>
      <w:tr w:rsidR="00934CA8" w:rsidRPr="00690646" w14:paraId="4E974933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9E3FCE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027323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ibute Misleading Literature 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07F37D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7814B9EE" w14:textId="43BEEF56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Thompson Carl. Memorandum to </w:t>
            </w:r>
            <w:proofErr w:type="spellStart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Kloepfer</w:t>
            </w:r>
            <w:proofErr w:type="spellEnd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W Jr. (Tobacco Institute). Subject: Tobacco and Health Research Procedural Memo. 1968 October 18. Tobacco Institute Records. Available from:  </w:t>
            </w:r>
            <w:hyperlink r:id="rId9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ymgx0146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Document ID: ymgx0146. Accessed 10 January 2020.</w:t>
            </w:r>
          </w:p>
        </w:tc>
      </w:tr>
      <w:tr w:rsidR="00934CA8" w:rsidRPr="00690646" w14:paraId="490C2945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E00BFC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388FF2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st Conferences or Seminars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F7291B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12F0C3C2" w14:textId="4E1ED76F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Unknown Author. Untitled. 1991 January. Philip Morris Records; Congressman Bliley Philip Morris Collection. Available from:  </w:t>
            </w:r>
            <w:hyperlink r:id="rId10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yzly0086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. Accessed 08 January 2020.</w:t>
            </w:r>
          </w:p>
        </w:tc>
      </w:tr>
      <w:tr w:rsidR="00934CA8" w:rsidRPr="00690646" w14:paraId="5A9C0648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980E2F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652446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oid/Abuse Peer-Review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2D6D5F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53926E37" w14:textId="185A672E" w:rsidR="00934CA8" w:rsidRPr="00690646" w:rsidRDefault="00934CA8" w:rsidP="00243E1D">
            <w:pP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Review, funded by Tobacco companies, published in a Tobacco-created journal: Thornton, A. J., &amp; Lee, P. N. (1998). Parental 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lastRenderedPageBreak/>
              <w:t>smoking and risk of childhood cancer: a review of the evidence.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Indoor and Built Environment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7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(2), 65-86.</w:t>
            </w:r>
          </w:p>
          <w:p w14:paraId="601D2F8F" w14:textId="77777777" w:rsidR="00934CA8" w:rsidRPr="00690646" w:rsidRDefault="00934CA8" w:rsidP="00243E1D">
            <w:pP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</w:p>
          <w:p w14:paraId="6A9316DB" w14:textId="77777777" w:rsidR="00934CA8" w:rsidRPr="00690646" w:rsidRDefault="00934CA8" w:rsidP="00FD29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Evidence that the journal was created by the Tobacco industry:</w:t>
            </w:r>
          </w:p>
          <w:p w14:paraId="521601B3" w14:textId="4DB624C9" w:rsidR="00934CA8" w:rsidRPr="00690646" w:rsidRDefault="00934CA8" w:rsidP="00FD29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Garne</w:t>
            </w:r>
            <w:proofErr w:type="spellEnd"/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, D., Watson, M., Chapman, S., &amp; Byrne, F. (2005). Environmental tobacco smoke research published in the journal Indoor and Built Environment and associations with the tobacco industry.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The Lancet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365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(9461), 804-809.</w:t>
            </w:r>
          </w:p>
        </w:tc>
      </w:tr>
      <w:tr w:rsidR="00934CA8" w:rsidRPr="00690646" w14:paraId="741386A8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A9D811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8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D2CAD5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Employ Hyperbolic Language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BC323B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7AFDA6E4" w14:textId="2DE26F14" w:rsidR="00934CA8" w:rsidRPr="00690646" w:rsidRDefault="00934CA8" w:rsidP="00243E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Unknown Author. BAD SCIENCE, A RESOURCE BOOK. 1993 March 26. Philip Morris Records. Available from: </w:t>
            </w:r>
            <w:hyperlink r:id="rId11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qmcj0065</w:t>
              </w:r>
            </w:hyperlink>
            <w:r w:rsidRPr="00690646">
              <w:rPr>
                <w:rStyle w:val="Hyperlink"/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essed 30 October 2019.</w:t>
            </w:r>
          </w:p>
          <w:p w14:paraId="49CE2722" w14:textId="04C019AC" w:rsidR="00934CA8" w:rsidRPr="00690646" w:rsidRDefault="00934CA8" w:rsidP="00243E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8A5988D" w14:textId="5B704703" w:rsidR="00934CA8" w:rsidRPr="00690646" w:rsidRDefault="00934CA8" w:rsidP="00243E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ted in:</w:t>
            </w:r>
          </w:p>
          <w:p w14:paraId="4CBA7DC5" w14:textId="62CC11A7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New York: Bloomsbury Press.</w:t>
            </w:r>
          </w:p>
        </w:tc>
      </w:tr>
      <w:tr w:rsidR="00934CA8" w:rsidRPr="00690646" w14:paraId="258C1C5B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21CF19" w14:textId="7094E6B2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12B37F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me Other Causes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7CD890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3E31752F" w14:textId="42ACEBF7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MACKINTOSH BA, WOMBLE CARLYLE. SMOKING AND HEALTH LITIGATION INTEGRATED EXPOSURE AND HAZARD ASSESSMENT INITIATIVE. DESCRIPTIVE PROJECT PROPOSAL AND WORKING NOTES. 1987 January 20. RJ Reynolds Records; Congressman Bliley Philip Morris Collection. Cited in:  </w:t>
            </w:r>
            <w:hyperlink r:id="rId12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tjpb0024</w:t>
              </w:r>
            </w:hyperlink>
            <w:r w:rsidRPr="00690646">
              <w:rPr>
                <w:rStyle w:val="Hyperlink"/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Accessed 05 November 2019.</w:t>
            </w:r>
          </w:p>
          <w:p w14:paraId="14926985" w14:textId="7EE52A95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9F9DC0" w14:textId="466E12D8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Cited in:</w:t>
            </w:r>
          </w:p>
          <w:p w14:paraId="0A695BF4" w14:textId="77777777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ichaels, D. (2008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oubt is their product: How industry's assault on science threatens your health.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xford; New York: Oxford University Press, 2008.</w:t>
            </w:r>
          </w:p>
        </w:tc>
      </w:tr>
      <w:tr w:rsidR="00934CA8" w:rsidRPr="00690646" w14:paraId="0AD0D649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28A77A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ADB3AF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oke Liberties/Censorship/</w:t>
            </w:r>
          </w:p>
          <w:p w14:paraId="6FD31B89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regulation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D4443E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  <w:shd w:val="clear" w:color="auto" w:fill="auto"/>
          </w:tcPr>
          <w:p w14:paraId="17FBA30D" w14:textId="77777777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Author Unknown. FREEDOM ORGANISATION FOR THE RIGHT T. CONFERENCE &amp; RESEARCH PROPOSAL. 1997. RJ Reynolds Records. Available from: https://www.industrydocuments.ucsf.edu/docs/gxpx0094. Accessed 09 January 2020.</w:t>
            </w:r>
          </w:p>
          <w:p w14:paraId="56DA8958" w14:textId="77777777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A4F08A" w14:textId="2BAAE9DD" w:rsidR="00934CA8" w:rsidRPr="00690646" w:rsidRDefault="00934CA8" w:rsidP="00243E1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Cited in:</w:t>
            </w:r>
          </w:p>
          <w:p w14:paraId="1F408DAA" w14:textId="77777777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New York: Bloomsbury Press.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63</w:t>
            </w:r>
          </w:p>
        </w:tc>
      </w:tr>
      <w:tr w:rsidR="00934CA8" w:rsidRPr="00690646" w14:paraId="1125C008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B972DC" w14:textId="1B63340D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780836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ine How to Measure Outcome/Exposure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DFD27E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759ADB33" w14:textId="56804D2B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Unknown Author. FORCE FIELD ANALYSIS. 1997 May. Philip Morris Records. Available from: </w:t>
            </w:r>
            <w:hyperlink r:id="rId13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fyyc0069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. Accessed 06 January 2020.</w:t>
            </w:r>
          </w:p>
        </w:tc>
      </w:tr>
      <w:tr w:rsidR="00934CA8" w:rsidRPr="00690646" w14:paraId="2CC3ED0F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44ACE6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A9E406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ke Advantage of Scientific Illiteracy </w:t>
            </w:r>
          </w:p>
          <w:p w14:paraId="319D8662" w14:textId="47D0941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392D08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43812DB3" w14:textId="2F945ADF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BROWN &amp; WILLIAMSON. TRANSCRIPT OF E-CHAT WITH DR. SHARON BOYSE, DIRECTOR OF SCIENTIFIC ISSUES, B&amp;W 20000612 8:00 P.M. EDT. 2000. Philip Morris Records. Available from: </w:t>
            </w:r>
            <w:hyperlink r:id="rId14" w:history="1">
              <w:r w:rsidRPr="00690646">
                <w:rPr>
                  <w:rFonts w:ascii="Times New Roman" w:hAnsi="Times New Roman" w:cs="Times New Roman"/>
                  <w:sz w:val="22"/>
                  <w:szCs w:val="22"/>
                </w:rPr>
                <w:t>https://www.industrydocuments.ucsf.edu/docs/qtbj0066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. Accessed 28 November 2019.</w:t>
            </w:r>
          </w:p>
          <w:p w14:paraId="4DC302CC" w14:textId="77777777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4F23A0" w14:textId="116CFECB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ichaels, D. (2008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oubt is their product: How industry's assault on science threatens your health.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xford; New York: Oxford University Press, 2008.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6-7</w:t>
            </w:r>
          </w:p>
        </w:tc>
      </w:tr>
      <w:tr w:rsidR="00934CA8" w:rsidRPr="00690646" w14:paraId="4ACAA7A4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6A1B35" w14:textId="27CE0721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13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A2BA63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e as a Defender of Health or Truth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D544CE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558CD93E" w14:textId="073AA1CA" w:rsidR="00934CA8" w:rsidRPr="00690646" w:rsidRDefault="00934CA8" w:rsidP="00D648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BURLEY AUCTION WAREHOUSE ASSOCIATION. A FRANK STATEMENT TO CIGARETTE SMOKERS; R582. 1954. Philip Morris Records. Available from: </w:t>
            </w:r>
            <w:hyperlink r:id="rId15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ltln0082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. Accessed 10 January 2020.</w:t>
            </w:r>
          </w:p>
        </w:tc>
      </w:tr>
      <w:tr w:rsidR="00934CA8" w:rsidRPr="00690646" w14:paraId="44AFABC8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8E1545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D2D7F9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scure involvement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B4587A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3FA8D56D" w14:textId="21A64EB5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Unknown Author. Confidential - Public Relations in the Field of Smoking and Health. 1963 January. Ness Motley Law Firm Documents. Available from: </w:t>
            </w:r>
            <w:hyperlink r:id="rId16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hqky0042</w:t>
              </w:r>
            </w:hyperlink>
            <w:r w:rsidRPr="00690646">
              <w:rPr>
                <w:rStyle w:val="Hyperlink"/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Accessed 08 December 2019.</w:t>
            </w:r>
          </w:p>
          <w:p w14:paraId="042649FA" w14:textId="77777777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1093E2" w14:textId="77777777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Proctor, R. N. (2011). Golden holocaust: Origins of the cigarette catastrophe and the case for abolition. Berkeley: University of California Press. </w:t>
            </w:r>
            <w:proofErr w:type="spellStart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262</w:t>
            </w:r>
          </w:p>
        </w:tc>
      </w:tr>
      <w:tr w:rsidR="00934CA8" w:rsidRPr="00690646" w14:paraId="44F56590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5DF71E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DDFD1D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velop a PR Strategy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43F264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5DB6AA49" w14:textId="6CF2C7F3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Unknown Author. Untitled. 1991 January. Philip Morris Records; Congressman Bliley Philip Morris Collection. Available from:  </w:t>
            </w:r>
            <w:hyperlink r:id="rId17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yzly0086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. Accessed 08 January 2020.</w:t>
            </w:r>
          </w:p>
        </w:tc>
      </w:tr>
      <w:tr w:rsidR="00934CA8" w:rsidRPr="00690646" w14:paraId="64F767AE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46193C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42D70F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peal to Mass Media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412022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057A8F59" w14:textId="4212BE78" w:rsidR="00934CA8" w:rsidRPr="00690646" w:rsidRDefault="00934CA8" w:rsidP="00243E1D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EBEBEB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COMMITTEE ON ENERGY + COMMERCE, HOUSE, SUBCOMMITTEE ON HEALTH + THE ENVIRONMENT. THE HILL AND</w:t>
            </w:r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EBEBEB"/>
              </w:rPr>
              <w:t xml:space="preserve"> </w:t>
            </w: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KNOWLTON DOCUMENTS: HOW THE TOBACCO INDUSTRY LAUNCHED ITS DISINFORMATION CAMPAIGN. 1995 May 26. Philip Morris Records. Available from: </w:t>
            </w:r>
            <w:hyperlink r:id="rId18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krjp0058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Accessed 08 January 2020.</w:t>
            </w:r>
          </w:p>
        </w:tc>
      </w:tr>
      <w:tr w:rsidR="00934CA8" w:rsidRPr="00690646" w14:paraId="4B3B9878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5159EE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F3A4A1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ke Advantage of Victim’s Lack of </w:t>
            </w:r>
          </w:p>
          <w:p w14:paraId="6EFF6B8F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ey/Influence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CE5130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1" w:type="pct"/>
          </w:tcPr>
          <w:p w14:paraId="210D7FEC" w14:textId="77777777" w:rsidR="00934CA8" w:rsidRPr="00690646" w:rsidRDefault="00934CA8" w:rsidP="00243E1D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4CA8" w:rsidRPr="00690646" w14:paraId="5D0A9F77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5501AB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2DE14E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malization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291B30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730506EF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2E7E8DA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5DCA792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6D15649A" w14:textId="3B9BF3E9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BROWN &amp; WILLIAMSON. TRANSCRIPT OF E-CHAT WITH DR. SHARON BOYSE, DIRECTOR OF SCIENTIFIC ISSUES, B&amp;W 20000612 8:00 P.M. EDT. 2000. Philip Morris Records. Available from: </w:t>
            </w:r>
            <w:hyperlink r:id="rId19" w:history="1">
              <w:r w:rsidRPr="00690646">
                <w:rPr>
                  <w:rFonts w:ascii="Times New Roman" w:hAnsi="Times New Roman" w:cs="Times New Roman"/>
                  <w:sz w:val="22"/>
                  <w:szCs w:val="22"/>
                </w:rPr>
                <w:t>https://www.industrydocuments.ucsf.edu/docs/qtbj0066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. Accessed 28 November 2019. See page 4.</w:t>
            </w:r>
          </w:p>
        </w:tc>
      </w:tr>
      <w:tr w:rsidR="00934CA8" w:rsidRPr="00690646" w14:paraId="0510E6BA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948D6A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021F03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ede Government Regulation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6C612D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1B4428F8" w14:textId="015F94FD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DREYER, LP. WASH TECH CONFERENCE CALL; HANDWRITTEN NOTES OF PHILIP MORRIS IN-HOUSE MEMORIALIZING MEETING BETWEEN PHILIP MORRIS IN-HOUSE COUNSEL AND PHILIP MORRIS REGULATORY CONSULTANTS REGARDING PROPOSED OSHA RULEMAKING. 1994 December 04. Philip Morris Records; Congressman Bliley Philip Morris Collection. Available from: </w:t>
            </w:r>
            <w:hyperlink r:id="rId20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rtwv0003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Accessed 06 January 2020.</w:t>
            </w:r>
          </w:p>
          <w:p w14:paraId="4AE35EFD" w14:textId="0FBFE8C8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51E991" w14:textId="47043485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Cited in:</w:t>
            </w:r>
          </w:p>
          <w:p w14:paraId="20E47CB9" w14:textId="77777777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ichaels, D. (2008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oubt is their product: How industry's assault on science threatens your health.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xford; New York: Oxford University Press, 2008.</w:t>
            </w:r>
          </w:p>
        </w:tc>
      </w:tr>
      <w:tr w:rsidR="00934CA8" w:rsidRPr="00690646" w14:paraId="7785EA64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701641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20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12ADA8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ter Product to Seem Healthier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9CCB30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74E4B637" w14:textId="77777777" w:rsidR="00934CA8" w:rsidRPr="00690646" w:rsidRDefault="00934CA8" w:rsidP="006316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BROWN &amp; WILLIAMSON. TRANSCRIPT OF E-CHAT WITH DR. SHARON BOYSE, DIRECTOR OF SCIENTIFIC ISSUES, B&amp;W 20000612 8:00 P.M. EDT. 2000. Philip Morris Records. Available from: </w:t>
            </w:r>
            <w:hyperlink r:id="rId21" w:history="1">
              <w:r w:rsidRPr="00690646">
                <w:rPr>
                  <w:rFonts w:ascii="Times New Roman" w:hAnsi="Times New Roman" w:cs="Times New Roman"/>
                  <w:sz w:val="22"/>
                  <w:szCs w:val="22"/>
                </w:rPr>
                <w:t>https://www.industrydocuments.ucsf.edu/docs/qtbj0066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. Accessed 28 November 2019.</w:t>
            </w:r>
          </w:p>
          <w:p w14:paraId="7CEEE59B" w14:textId="4A0CE3EC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90B95C" w14:textId="7504A2CC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Cited in:</w:t>
            </w:r>
          </w:p>
          <w:p w14:paraId="36BECC24" w14:textId="77777777" w:rsidR="00934CA8" w:rsidRPr="00690646" w:rsidRDefault="00934CA8" w:rsidP="00243E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lantz, S. A. (1996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he cigarette papers.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erkeley: University of California </w:t>
            </w:r>
            <w:proofErr w:type="gram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ss;</w:t>
            </w:r>
            <w:proofErr w:type="gramEnd"/>
          </w:p>
          <w:p w14:paraId="50AA5AFE" w14:textId="4DE65A8E" w:rsidR="00934CA8" w:rsidRPr="00690646" w:rsidRDefault="00934CA8" w:rsidP="00243E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92CC98A" w14:textId="178073DC" w:rsidR="00934CA8" w:rsidRPr="00690646" w:rsidRDefault="00934CA8" w:rsidP="00243E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so cited in:</w:t>
            </w:r>
          </w:p>
          <w:p w14:paraId="32719AEA" w14:textId="77777777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New York: Bloomsbury Press.</w:t>
            </w:r>
          </w:p>
        </w:tc>
      </w:tr>
      <w:tr w:rsidR="00934CA8" w:rsidRPr="00690646" w14:paraId="467FEDD8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7DECEC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F6F778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luence Government/Laws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809959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6D87D49B" w14:textId="3A897AD3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SRIC INNOVATION. SOUND SCIENCE PROJECT. 1997 May. Philip Morris Records. Available from: </w:t>
            </w:r>
            <w:hyperlink r:id="rId22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snyc0069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. Accessed 08 January 2020. See </w:t>
            </w:r>
            <w:proofErr w:type="spellStart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</w:tr>
      <w:tr w:rsidR="00934CA8" w:rsidRPr="00690646" w14:paraId="1FFF1C66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D448FE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0103BA" w14:textId="25F44F7C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ttack Opponents 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F8CD09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1" w:type="pct"/>
          </w:tcPr>
          <w:p w14:paraId="07DEC3A4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34CA8" w:rsidRPr="00690646" w14:paraId="1750955E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F141B6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728F9F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peal to Emotion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FCC2EC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56CE8A76" w14:textId="34513C04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SRIC INNOVATION. SOUND SCIENCE PROJECT. 1997 May. Philip Morris Records. Available from: </w:t>
            </w:r>
            <w:hyperlink r:id="rId23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snyc0069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. Accessed 08 January 2020. </w:t>
            </w:r>
          </w:p>
        </w:tc>
      </w:tr>
      <w:tr w:rsidR="00934CA8" w:rsidRPr="00690646" w14:paraId="478AE768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7F01A1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6E4617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appropriately Question Causality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83E0EE" w14:textId="08FA3A99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2F981980" w14:textId="1F858D8B" w:rsidR="00934CA8" w:rsidRPr="00690646" w:rsidRDefault="00934CA8" w:rsidP="006809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Brown &amp; Williamson 1967, discussed in: 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Bates, C., &amp; Rowell, A. (2004). Tobacco Explained... The truth about the tobacco industry... in its own words. Available from: </w:t>
            </w:r>
            <w:hyperlink r:id="rId24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who.int/tobacco/media/en/TobaccoExplained.pdf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. Accessed 04 November 2019.</w:t>
            </w:r>
          </w:p>
          <w:p w14:paraId="03C55596" w14:textId="7001D15D" w:rsidR="00934CA8" w:rsidRPr="00690646" w:rsidRDefault="00934CA8" w:rsidP="006809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0C9C7B6" w14:textId="27FF4C63" w:rsidR="00934CA8" w:rsidRPr="00690646" w:rsidRDefault="00934CA8" w:rsidP="006809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223F72" w14:textId="19A3633F" w:rsidR="00934CA8" w:rsidRPr="00690646" w:rsidRDefault="00934CA8" w:rsidP="006809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Also discussed at length in:</w:t>
            </w:r>
          </w:p>
          <w:p w14:paraId="2C232302" w14:textId="5B02C344" w:rsidR="00934CA8" w:rsidRPr="00690646" w:rsidRDefault="00934CA8" w:rsidP="006809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Milberger</w:t>
            </w:r>
            <w:proofErr w:type="spellEnd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S, Davis RM, Douglas CE, Beasley JK, Burns D, Houston T, </w:t>
            </w:r>
            <w:proofErr w:type="spellStart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Shopland</w:t>
            </w:r>
            <w:proofErr w:type="spellEnd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D. Tobacco manufacturers' </w:t>
            </w:r>
            <w:proofErr w:type="spellStart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defence</w:t>
            </w:r>
            <w:proofErr w:type="spellEnd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against plaintiffs' claims of cancer causation: throwing mud at the wall and hoping some of it will stick. </w:t>
            </w:r>
            <w:proofErr w:type="spellStart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Tob</w:t>
            </w:r>
            <w:proofErr w:type="spellEnd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Control</w:t>
            </w:r>
            <w:r w:rsidRPr="0069064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2006; 15 Suppl </w:t>
            </w:r>
            <w:proofErr w:type="gramStart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4:iv</w:t>
            </w:r>
            <w:proofErr w:type="gramEnd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17-iv26</w:t>
            </w:r>
          </w:p>
          <w:p w14:paraId="0358FEFA" w14:textId="7917091B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34CA8" w:rsidRPr="00690646" w14:paraId="1C87E0E1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DC614A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8D2BED" w14:textId="7480F121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aw Man Arguments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DAE6FC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1" w:type="pct"/>
          </w:tcPr>
          <w:p w14:paraId="59DC1AC0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34CA8" w:rsidRPr="00690646" w14:paraId="705F9179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CADF99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26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F0AB7A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ing Credentials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EF3852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0B5062D5" w14:textId="02D3BE2F" w:rsidR="00934CA8" w:rsidRPr="00690646" w:rsidRDefault="00934CA8" w:rsidP="00243E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scussed in: 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New York: Bloomsbury Press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s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5-6.</w:t>
            </w:r>
          </w:p>
        </w:tc>
      </w:tr>
      <w:tr w:rsidR="00934CA8" w:rsidRPr="00690646" w14:paraId="6EB4BDAC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5CBAA2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708D15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 Date Access Requests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E102E5" w14:textId="7777777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2D38BB45" w14:textId="7A4FFF60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SRIC INNOVATION. SOUND SCIENCE PROJECT. 1997 May. Philip Morris Records. Available from: </w:t>
            </w:r>
            <w:hyperlink r:id="rId25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snyc0069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. Accessed 08 January 2020. See </w:t>
            </w:r>
            <w:proofErr w:type="spellStart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  <w:p w14:paraId="7475151D" w14:textId="77777777" w:rsidR="00934CA8" w:rsidRPr="00690646" w:rsidRDefault="00934CA8" w:rsidP="00243E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A308E5" w14:textId="7335F7AD" w:rsidR="00934CA8" w:rsidRPr="00690646" w:rsidRDefault="00934CA8" w:rsidP="00243E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so discussed in:</w:t>
            </w:r>
          </w:p>
          <w:p w14:paraId="4AB7EB93" w14:textId="16367670" w:rsidR="00934CA8" w:rsidRPr="00690646" w:rsidRDefault="00934CA8" w:rsidP="00243E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ichaels, D. (2008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oubt is their product: How industry's assault on science threatens your health.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xford; New York: Oxford University Press, 2008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77.</w:t>
            </w:r>
          </w:p>
        </w:tc>
      </w:tr>
      <w:tr w:rsidR="00934CA8" w:rsidRPr="00690646" w14:paraId="6D165A61" w14:textId="77777777" w:rsidTr="00934CA8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B3C58A" w14:textId="57060BA4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7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AE0F4F" w14:textId="64FE3546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ippery Slope</w:t>
            </w:r>
          </w:p>
        </w:tc>
        <w:tc>
          <w:tcPr>
            <w:tcW w:w="4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8E0AD0" w14:textId="4D510EE7" w:rsidR="00934CA8" w:rsidRPr="00690646" w:rsidRDefault="00934CA8" w:rsidP="00243E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41" w:type="pct"/>
          </w:tcPr>
          <w:p w14:paraId="3A41A17C" w14:textId="147F950F" w:rsidR="00934CA8" w:rsidRPr="00690646" w:rsidRDefault="00934CA8" w:rsidP="00243E1D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EBEBEB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JEFFREYS K, SINGER SF. THE EPA AND THE SCIENCE OF ENVIRONMENTAL TOBACCO SMOKE. 1994 May. Tobacco Institute Records. Available from: </w:t>
            </w:r>
            <w:hyperlink r:id="rId26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industrydocuments.ucsf.edu/docs/tzbc0065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Accessed 06 January 2020.</w:t>
            </w:r>
          </w:p>
        </w:tc>
      </w:tr>
    </w:tbl>
    <w:p w14:paraId="26DD61C0" w14:textId="77777777" w:rsidR="0077188E" w:rsidRPr="00690646" w:rsidRDefault="0077188E" w:rsidP="0077188E">
      <w:pPr>
        <w:tabs>
          <w:tab w:val="left" w:pos="6155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2E54014A" w14:textId="2EB71D49" w:rsidR="0077188E" w:rsidRPr="00690646" w:rsidRDefault="0077188E">
      <w:pPr>
        <w:spacing w:after="160" w:line="259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3CF4746C" w14:textId="10B0CA3D" w:rsidR="0077188E" w:rsidRPr="00690646" w:rsidRDefault="0077188E" w:rsidP="0077188E">
      <w:pPr>
        <w:tabs>
          <w:tab w:val="left" w:pos="6155"/>
        </w:tabs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690646">
        <w:rPr>
          <w:rFonts w:ascii="Times New Roman" w:hAnsi="Times New Roman" w:cs="Times New Roman"/>
          <w:color w:val="000000"/>
          <w:sz w:val="22"/>
          <w:szCs w:val="22"/>
        </w:rPr>
        <w:t>Supplemental Table 2. List of Strategies Used by the Coal Industry and Affiliates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"/>
        <w:gridCol w:w="2010"/>
        <w:gridCol w:w="870"/>
        <w:gridCol w:w="6030"/>
      </w:tblGrid>
      <w:tr w:rsidR="007E594A" w:rsidRPr="00690646" w14:paraId="4579BD76" w14:textId="77777777" w:rsidTr="008819AB">
        <w:trPr>
          <w:trHeight w:val="144"/>
        </w:trPr>
        <w:tc>
          <w:tcPr>
            <w:tcW w:w="445" w:type="dxa"/>
            <w:shd w:val="clear" w:color="auto" w:fill="77DAD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2335FE" w14:textId="68C5732A" w:rsidR="007E594A" w:rsidRPr="00690646" w:rsidRDefault="007E594A" w:rsidP="007E59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2010" w:type="dxa"/>
            <w:shd w:val="clear" w:color="auto" w:fill="77DAD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B1430" w14:textId="219068CE" w:rsidR="007E594A" w:rsidRPr="00690646" w:rsidRDefault="007E594A" w:rsidP="007E59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ategy</w:t>
            </w:r>
          </w:p>
        </w:tc>
        <w:tc>
          <w:tcPr>
            <w:tcW w:w="870" w:type="dxa"/>
            <w:shd w:val="clear" w:color="auto" w:fill="77DAD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A230C8" w14:textId="017A7876" w:rsidR="007E594A" w:rsidRPr="00690646" w:rsidRDefault="007E594A" w:rsidP="007E59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 = used</w:t>
            </w:r>
          </w:p>
        </w:tc>
        <w:tc>
          <w:tcPr>
            <w:tcW w:w="6030" w:type="dxa"/>
            <w:shd w:val="clear" w:color="auto" w:fill="77DADA"/>
            <w:vAlign w:val="center"/>
          </w:tcPr>
          <w:p w14:paraId="12363D1B" w14:textId="526BFEB0" w:rsidR="007E594A" w:rsidRPr="00690646" w:rsidRDefault="007E594A" w:rsidP="007E594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idence Available From:</w:t>
            </w:r>
          </w:p>
        </w:tc>
      </w:tr>
      <w:tr w:rsidR="00934CA8" w:rsidRPr="00690646" w14:paraId="213BC439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66317B" w14:textId="77432BF5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51ED0" w14:textId="2C51466F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ack Study Design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FBF751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</w:tcPr>
          <w:p w14:paraId="2B4BABAE" w14:textId="6861F634" w:rsidR="00934CA8" w:rsidRPr="00690646" w:rsidRDefault="00934CA8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amby, C. (2013). As experts recognize new form of black lung, coal industry follows familiar pattern of denial. In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reathless and Burdened 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3). Available from https://www.publicintegrity.org/2013/11/01/13653/experts-recognize-new-form-black-lung-coal-industry-follows-familiar-pattern-denial. Accessed 01 March 2018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1</w:t>
            </w:r>
          </w:p>
          <w:p w14:paraId="1105F01B" w14:textId="77777777" w:rsidR="00934CA8" w:rsidRPr="00690646" w:rsidRDefault="00934CA8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BD8F0A2" w14:textId="27ED08C2" w:rsidR="00934CA8" w:rsidRPr="00690646" w:rsidRDefault="00934CA8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no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J,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hl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J. Proposed changes to the regulations implementing the Federal Black Lung Benefits Act. 1999. Available from: </w:t>
            </w:r>
            <w:hyperlink r:id="rId27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documentcloud.org/documents/813278-fino-report-for-national-mining-association.html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cessed 10 January 2020</w:t>
            </w:r>
          </w:p>
        </w:tc>
      </w:tr>
      <w:tr w:rsidR="00934CA8" w:rsidRPr="00690646" w14:paraId="494801B2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E393AE" w14:textId="59DA9402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A52CF1" w14:textId="3D4C8D5F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ain Support from Reputable Individuals 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B9CBE8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</w:tcPr>
          <w:p w14:paraId="5AD03927" w14:textId="203D4233" w:rsidR="00934CA8" w:rsidRPr="00690646" w:rsidRDefault="00934CA8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amby, C. (2013). Johns Hopkins medical unit rarely finds black lung, helping coal industry defeat miners' claims. In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reathless and Burdened 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2). Available from </w:t>
            </w:r>
            <w:hyperlink r:id="rId28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publicintegrity.org/2013/10/30/13637/johns-hopkins-medical-unit-rarely-finds-black-lung-helping-coal-industry-defeat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Accessed 01 March 2018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</w:tr>
      <w:tr w:rsidR="00934CA8" w:rsidRPr="00690646" w14:paraId="4260556B" w14:textId="77777777" w:rsidTr="00934CA8">
        <w:trPr>
          <w:trHeight w:val="2243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75E3E0" w14:textId="4F15FC23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3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B4085A" w14:textId="78DE3E62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represent Data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B147D3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</w:tcPr>
          <w:p w14:paraId="0C1D4F69" w14:textId="275A72A8" w:rsidR="00934CA8" w:rsidRPr="00690646" w:rsidRDefault="00934CA8" w:rsidP="00114F12">
            <w:pPr>
              <w:numPr>
                <w:ilvl w:val="0"/>
                <w:numId w:val="7"/>
              </w:numPr>
              <w:ind w:left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Hamby, C. (2013). Coal industry’s go-to law firm withheld evidence of black lung, at expense of sick miners. In </w:t>
            </w:r>
            <w:r w:rsidRPr="0069064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reathless and Burdened </w:t>
            </w: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(1). Available from https://www.publicintegrity.org/2013/10/29/13585/coal-industrys-go-law-firm-withheld-evidence-black-lung-expense-sick-miners. Accessed 01 March 2018.    See </w:t>
            </w:r>
            <w:proofErr w:type="spellStart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9</w:t>
            </w:r>
          </w:p>
        </w:tc>
      </w:tr>
      <w:tr w:rsidR="00934CA8" w:rsidRPr="00690646" w14:paraId="17E54086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B9CD4E" w14:textId="4A5F69B1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05DE3C" w14:textId="7D7EAE2B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press Incriminating Information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2B86C6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</w:tcPr>
          <w:p w14:paraId="0BDE581D" w14:textId="16702466" w:rsidR="00934CA8" w:rsidRPr="00690646" w:rsidRDefault="00934CA8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Hamby, C. (2013). Coal industry’s go-to law firm withheld evidence of black lung, at expense of sick miners. In </w:t>
            </w:r>
            <w:r w:rsidRPr="0069064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reathless and Burdened </w:t>
            </w: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(1). Available from https://www.publicintegrity.org/2013/10/29/13585/coal-industrys-go-law-firm-withheld-evidence-black-lung-expense-sick-miners. Accessed 01 March 2018.   See </w:t>
            </w:r>
            <w:proofErr w:type="spellStart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s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8 and 19</w:t>
            </w:r>
          </w:p>
        </w:tc>
      </w:tr>
      <w:tr w:rsidR="00934CA8" w:rsidRPr="00690646" w14:paraId="73C06D27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E918F0" w14:textId="3293768F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6E9B3D" w14:textId="2981D9E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ibute Misleading Literature 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4623CA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74D7D1CC" w14:textId="77777777" w:rsidR="00934CA8" w:rsidRPr="00690646" w:rsidRDefault="00934CA8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34CA8" w:rsidRPr="00690646" w14:paraId="2ED6C2BF" w14:textId="77777777" w:rsidTr="00934CA8">
        <w:trPr>
          <w:trHeight w:val="3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28569F" w14:textId="61268C90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8FE980" w14:textId="4548F7AA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st Conferences or Seminars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FDC83C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2FF7A600" w14:textId="77777777" w:rsidR="00934CA8" w:rsidRPr="00690646" w:rsidRDefault="00934CA8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34CA8" w:rsidRPr="00690646" w14:paraId="0DEF9718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F9E37D" w14:textId="375A05FF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9924E7" w14:textId="33770484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oid/Abuse Peer-Review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297A5F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18488128" w14:textId="77777777" w:rsidR="00934CA8" w:rsidRPr="00690646" w:rsidRDefault="00934CA8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34CA8" w:rsidRPr="00690646" w14:paraId="0F2C8DB3" w14:textId="77777777" w:rsidTr="00934CA8">
        <w:trPr>
          <w:trHeight w:val="758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841C41" w14:textId="0F2CAB9D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3CCDB7" w14:textId="50E64BE2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Employ Hyperbolic Language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ACD918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</w:tcPr>
          <w:p w14:paraId="031151FA" w14:textId="477493DB" w:rsidR="00934CA8" w:rsidRPr="00690646" w:rsidRDefault="00934CA8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amby, C. (2013). Johns Hopkins medical unit rarely finds black lung, helping coal industry defeat miners' claims. In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reathless and Burdened 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2). Available from </w:t>
            </w:r>
            <w:hyperlink r:id="rId29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publicintegrity.org/2013/10/30/13637/johns-hopkins-medical-unit-rarely-finds-black-lung-helping-coal-industry-defeat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Accessed 01 March 2018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  <w:proofErr w:type="spellEnd"/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6</w:t>
            </w:r>
          </w:p>
        </w:tc>
      </w:tr>
      <w:tr w:rsidR="00934CA8" w:rsidRPr="00690646" w14:paraId="4535A953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44D05D" w14:textId="697D8D7B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FA4C6F" w14:textId="5305B5E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me Other Causes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53378E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</w:tcPr>
          <w:p w14:paraId="7D873EBD" w14:textId="5E590356" w:rsidR="00934CA8" w:rsidRPr="00690646" w:rsidRDefault="00934CA8" w:rsidP="00114F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mith, B. E. (1981). Black lung: The social production of disease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ternational Journal of Health Services, 11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3), 343-359. </w:t>
            </w:r>
          </w:p>
        </w:tc>
      </w:tr>
      <w:tr w:rsidR="00934CA8" w:rsidRPr="00690646" w14:paraId="0C0F525C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ADB85C" w14:textId="7720084D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067468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oke Liberties/Censorship/</w:t>
            </w:r>
          </w:p>
          <w:p w14:paraId="5C482CA3" w14:textId="18AC7E45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regulation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E53FE8" w14:textId="341A2B9E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10D18731" w14:textId="77777777" w:rsidR="00934CA8" w:rsidRPr="00690646" w:rsidRDefault="00934CA8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34CA8" w:rsidRPr="00690646" w14:paraId="20EAD68C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D759A1" w14:textId="188DF4E1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9656E5" w14:textId="7EEE085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ine How to Measure Outcome/Exposure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906E20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</w:tcPr>
          <w:p w14:paraId="43DDA0C9" w14:textId="35255385" w:rsidR="00934CA8" w:rsidRPr="00690646" w:rsidRDefault="00934CA8" w:rsidP="00114F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amby, C. (2013). Johns Hopkins medical unit rarely finds black lung, helping coal industry defeat miners' claims. In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reathless and Burdened 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2). Available from </w:t>
            </w:r>
            <w:hyperlink r:id="rId30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publicintegrity.org/2013/10/30/13637/johns-hopkins-medical-unit-rarely-finds-black-lung-helping-coal-industry-defeat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Accessed 01 March 2018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s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 and 16</w:t>
            </w:r>
          </w:p>
        </w:tc>
      </w:tr>
      <w:tr w:rsidR="00934CA8" w:rsidRPr="00690646" w14:paraId="2B364A46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357B52" w14:textId="2C1FB6D4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4358ED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ke Advantage of Scientific Illiteracy </w:t>
            </w:r>
          </w:p>
          <w:p w14:paraId="65EED4AE" w14:textId="57B5B73C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61F194" w14:textId="77777777" w:rsidR="00934CA8" w:rsidRPr="00690646" w:rsidRDefault="00934CA8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467D707D" w14:textId="77777777" w:rsidR="00934CA8" w:rsidRPr="00690646" w:rsidRDefault="00934CA8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34CA8" w:rsidRPr="00690646" w14:paraId="4862575A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CC38E5" w14:textId="7D6A84D1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AF7E63" w14:textId="25BDD9B3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e as a Defender of Health or Truth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906398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1249B0F0" w14:textId="77777777" w:rsidR="00934CA8" w:rsidRPr="00690646" w:rsidRDefault="00934CA8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34CA8" w:rsidRPr="00690646" w14:paraId="509D62F0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BDEF35" w14:textId="0DD9F988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14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8ECA74" w14:textId="73FEEAF1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scure involvement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F983E7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534624DC" w14:textId="77777777" w:rsidR="00934CA8" w:rsidRPr="00690646" w:rsidRDefault="00934CA8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34CA8" w:rsidRPr="00690646" w14:paraId="1C0C8ACB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E98135" w14:textId="213A0C3E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0E96EF" w14:textId="1EC27A6B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velop a PR Strategy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C13002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515B86C1" w14:textId="77777777" w:rsidR="00934CA8" w:rsidRPr="00690646" w:rsidRDefault="00934CA8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34CA8" w:rsidRPr="00690646" w14:paraId="328C2604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3559A6" w14:textId="7D5AEE4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BD0F39" w14:textId="1718A650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peal to Mass Media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FDAFFB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5B552BD0" w14:textId="77777777" w:rsidR="00934CA8" w:rsidRPr="00690646" w:rsidRDefault="00934CA8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34CA8" w:rsidRPr="00690646" w14:paraId="63C2A01F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9B3D19" w14:textId="4CD6DDA8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03C111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ke Advantage of Victim’s Lack of </w:t>
            </w:r>
          </w:p>
          <w:p w14:paraId="2A7D05E3" w14:textId="6612A39B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ey/Influence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578ECA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</w:tcPr>
          <w:p w14:paraId="4F0D8D22" w14:textId="478127F0" w:rsidR="00934CA8" w:rsidRPr="00690646" w:rsidRDefault="00934CA8" w:rsidP="00114F12">
            <w:pPr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Hamby, C. (2013). Coal industry’s go-to law firm withheld evidence of black lung, at expense of sick miners. In </w:t>
            </w:r>
            <w:r w:rsidRPr="0069064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reathless and Burdened </w:t>
            </w: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(1). Available from https://www.publicintegrity.org/2013/10/29/13585/coal-industrys-go-law-firm-withheld-evidence-black-lung-expense-sick-miners. Accessed 01 March 2018.  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s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 and 19</w:t>
            </w:r>
          </w:p>
        </w:tc>
      </w:tr>
      <w:tr w:rsidR="00934CA8" w:rsidRPr="00690646" w14:paraId="2287E132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85B13C" w14:textId="5ABF0D31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ED1AD1" w14:textId="7494369F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malization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2AC3D3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</w:tcPr>
          <w:p w14:paraId="61A77840" w14:textId="40E603AB" w:rsidR="00934CA8" w:rsidRPr="00690646" w:rsidRDefault="00934CA8" w:rsidP="00114F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mith, B. E. (1981). Black lung: The social production of disease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ternational Journal of Health Services, 11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3), 343-359. </w:t>
            </w:r>
          </w:p>
        </w:tc>
      </w:tr>
      <w:tr w:rsidR="00934CA8" w:rsidRPr="00690646" w14:paraId="0968976D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D71168" w14:textId="2AD67CDD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C39F3E" w14:textId="4846CDD2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ede Government Regulation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C0ECE8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30" w:type="dxa"/>
          </w:tcPr>
          <w:p w14:paraId="354D62E3" w14:textId="77777777" w:rsidR="00934CA8" w:rsidRPr="00690646" w:rsidRDefault="00934CA8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34CA8" w:rsidRPr="00690646" w14:paraId="00C32615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85DE15" w14:textId="07C8BCCC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A588ED" w14:textId="7BB73FAF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ter Product to Seem Healthier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828F8B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06C977C1" w14:textId="77777777" w:rsidR="00934CA8" w:rsidRPr="00690646" w:rsidRDefault="00934CA8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34CA8" w:rsidRPr="00690646" w14:paraId="0BE20E8E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98B1E5" w14:textId="3743FBA0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ED75DC" w14:textId="48123539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luence Government/Laws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CF4BCC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030" w:type="dxa"/>
          </w:tcPr>
          <w:p w14:paraId="5F112C3A" w14:textId="7D008032" w:rsidR="00934CA8" w:rsidRPr="00690646" w:rsidRDefault="00934CA8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amby, C. (2013). As experts recognize new form of black lung, coal industry follows familiar pattern of denial. In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reathless and Burdened 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3). Available from https://www.publicintegrity.org/2013/11/01/13653/experts-recognize-new-form-black-lung-coal-industry-follows-familiar-pattern-denial. Accessed 01 March 2018. 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s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1 and 13</w:t>
            </w:r>
          </w:p>
          <w:p w14:paraId="4C4AF53C" w14:textId="33E79899" w:rsidR="00934CA8" w:rsidRPr="00690646" w:rsidRDefault="00934CA8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6D5EF16" w14:textId="36B854EF" w:rsidR="00934CA8" w:rsidRPr="00690646" w:rsidRDefault="00934CA8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urray RE. Murray Energy’s ‘Action Plan’ for the Trump Administration. Available from: </w:t>
            </w:r>
          </w:p>
          <w:p w14:paraId="62FFE39E" w14:textId="7BD3AC27" w:rsidR="00934CA8" w:rsidRPr="00690646" w:rsidRDefault="00934CA8" w:rsidP="00114F12">
            <w:pPr>
              <w:rPr>
                <w:rStyle w:val="Hyperlink"/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https://www.nytimes.com/interactive/2018/01/09/climate/document-Murray-Energy-Action-Plan.html</w:t>
            </w:r>
          </w:p>
          <w:p w14:paraId="349B808A" w14:textId="415B39B4" w:rsidR="00934CA8" w:rsidRPr="00690646" w:rsidRDefault="00934CA8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Style w:val="Hyperlink"/>
                <w:rFonts w:ascii="Times New Roman" w:hAnsi="Times New Roman" w:cs="Times New Roman"/>
                <w:sz w:val="22"/>
                <w:szCs w:val="22"/>
              </w:rPr>
              <w:t xml:space="preserve"> Accessed 03 January 2020.</w:t>
            </w:r>
          </w:p>
        </w:tc>
      </w:tr>
      <w:tr w:rsidR="00934CA8" w:rsidRPr="00690646" w14:paraId="5D918DE1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551794" w14:textId="3026294D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76793C" w14:textId="219C34C1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ttack Opponents 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15BF00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1E4D326D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34CA8" w:rsidRPr="00690646" w14:paraId="1D41A9D1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FCD79E" w14:textId="2DF28F55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E88AF0" w14:textId="15B7CC4C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peal to Emotion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26D80D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7E3B53C5" w14:textId="77777777" w:rsidR="00934CA8" w:rsidRPr="00690646" w:rsidRDefault="00934CA8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34CA8" w:rsidRPr="00690646" w14:paraId="6945AC4D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1C8B71" w14:textId="7D3355F9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1E6A0F" w14:textId="138F8462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appropriately Question Causality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D78C9A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2639D0E8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34CA8" w:rsidRPr="00690646" w14:paraId="44B656D7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EFF7CA" w14:textId="50059561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01D6DB" w14:textId="221DB031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aw Man Arguments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9C3433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098B5B8D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34CA8" w:rsidRPr="00690646" w14:paraId="51B9B22D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2E5E42" w14:textId="712C39D9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E2CFE2" w14:textId="45261CD0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ing Credentials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4DFD01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61EFB20E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34CA8" w:rsidRPr="00690646" w14:paraId="4ED87C3C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F54CAD" w14:textId="53C0B5FA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8B6B00" w14:textId="0A588E3F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 Date Access Requests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94DD41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58F8E300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34CA8" w:rsidRPr="00690646" w14:paraId="1095C11C" w14:textId="77777777" w:rsidTr="00934CA8">
        <w:trPr>
          <w:trHeight w:val="144"/>
        </w:trPr>
        <w:tc>
          <w:tcPr>
            <w:tcW w:w="44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C5DF67" w14:textId="0521F9F3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0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184BF6" w14:textId="277522F2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ippery Slope</w:t>
            </w:r>
          </w:p>
        </w:tc>
        <w:tc>
          <w:tcPr>
            <w:tcW w:w="8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26D22A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</w:tcPr>
          <w:p w14:paraId="6E597F21" w14:textId="77777777" w:rsidR="00934CA8" w:rsidRPr="00690646" w:rsidRDefault="00934CA8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222E4C2" w14:textId="77777777" w:rsidR="0077188E" w:rsidRPr="00690646" w:rsidRDefault="0077188E" w:rsidP="0077188E">
      <w:pPr>
        <w:tabs>
          <w:tab w:val="left" w:pos="6155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2105D337" w14:textId="4277B21A" w:rsidR="0077188E" w:rsidRPr="00690646" w:rsidRDefault="0077188E">
      <w:pPr>
        <w:spacing w:after="160" w:line="259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6A4A4FD8" w14:textId="64CBECBD" w:rsidR="0077188E" w:rsidRPr="00690646" w:rsidRDefault="0077188E" w:rsidP="0077188E">
      <w:pPr>
        <w:tabs>
          <w:tab w:val="left" w:pos="6155"/>
        </w:tabs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690646">
        <w:rPr>
          <w:rFonts w:ascii="Times New Roman" w:hAnsi="Times New Roman" w:cs="Times New Roman"/>
          <w:color w:val="000000"/>
          <w:sz w:val="22"/>
          <w:szCs w:val="22"/>
        </w:rPr>
        <w:t>Supplemental Table 3. List of Strategies Used by the Sugar Industry and its Affiliat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"/>
        <w:gridCol w:w="2070"/>
        <w:gridCol w:w="845"/>
        <w:gridCol w:w="6027"/>
      </w:tblGrid>
      <w:tr w:rsidR="007E594A" w:rsidRPr="00690646" w14:paraId="42859914" w14:textId="77777777" w:rsidTr="007E594A">
        <w:trPr>
          <w:trHeight w:val="144"/>
        </w:trPr>
        <w:tc>
          <w:tcPr>
            <w:tcW w:w="218" w:type="pct"/>
            <w:shd w:val="clear" w:color="auto" w:fill="77DAD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E605E8" w14:textId="7C523B53" w:rsidR="007E594A" w:rsidRPr="00690646" w:rsidRDefault="007E594A" w:rsidP="007E59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#</w:t>
            </w:r>
          </w:p>
        </w:tc>
        <w:tc>
          <w:tcPr>
            <w:tcW w:w="1107" w:type="pct"/>
            <w:shd w:val="clear" w:color="auto" w:fill="77DAD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7D7975" w14:textId="127EC791" w:rsidR="007E594A" w:rsidRPr="00690646" w:rsidRDefault="007E594A" w:rsidP="007E59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ategy</w:t>
            </w:r>
          </w:p>
        </w:tc>
        <w:tc>
          <w:tcPr>
            <w:tcW w:w="452" w:type="pct"/>
            <w:shd w:val="clear" w:color="auto" w:fill="77DAD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A97816" w14:textId="2D99B998" w:rsidR="007E594A" w:rsidRPr="00690646" w:rsidRDefault="007E594A" w:rsidP="007E59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 = used</w:t>
            </w:r>
          </w:p>
        </w:tc>
        <w:tc>
          <w:tcPr>
            <w:tcW w:w="3223" w:type="pct"/>
            <w:shd w:val="clear" w:color="auto" w:fill="77DADA"/>
            <w:vAlign w:val="center"/>
          </w:tcPr>
          <w:p w14:paraId="6E70C41F" w14:textId="7D71D801" w:rsidR="007E594A" w:rsidRPr="00690646" w:rsidRDefault="007E594A" w:rsidP="007E594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idence Available From:</w:t>
            </w:r>
          </w:p>
        </w:tc>
      </w:tr>
      <w:tr w:rsidR="00341787" w:rsidRPr="00690646" w14:paraId="0A36099E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4E699D" w14:textId="74336108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365B3D" w14:textId="140D7BF1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ack Study Design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571DA2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5E18ADF6" w14:textId="09E7F7E5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Kearns, C. E., Schmidt, L. A., &amp; Glantz, S. A. (2016). Sugar industry and coronary heart disease research: A historical analysis of internal industry documents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ma Internal Medicine, 176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1), 1680-1685. </w:t>
            </w:r>
          </w:p>
        </w:tc>
      </w:tr>
      <w:tr w:rsidR="00341787" w:rsidRPr="00690646" w14:paraId="4405EEEC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1BAFC4" w14:textId="313D295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32C2F9" w14:textId="2E0F424D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ain Support from Reputable Individuals 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6EC351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0947D3D2" w14:textId="55DB74D8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’Connor, A. (2016, September 12). How the Sugar Industry Shifted Blame to Fat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ew York Times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Retrieved from </w:t>
            </w:r>
            <w:hyperlink r:id="rId31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nytimes.com/2016/09/13/well/eat/how-the-sugar-industry-shifted-blame-to-fat.html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Accessed 05 December 2019.</w:t>
            </w:r>
          </w:p>
        </w:tc>
      </w:tr>
      <w:tr w:rsidR="00341787" w:rsidRPr="00690646" w14:paraId="12C1D0B2" w14:textId="77777777" w:rsidTr="007E594A">
        <w:trPr>
          <w:trHeight w:val="560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AB9FB6" w14:textId="3AB72588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1AE9FF" w14:textId="4FF0BF98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represent Data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8FD686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052581F7" w14:textId="231DC92F" w:rsidR="00341787" w:rsidRPr="00690646" w:rsidRDefault="00341787" w:rsidP="00114F12">
            <w:pPr>
              <w:numPr>
                <w:ilvl w:val="0"/>
                <w:numId w:val="7"/>
              </w:numPr>
              <w:ind w:left="0"/>
              <w:rPr>
                <w:rFonts w:ascii="Times New Roman" w:eastAsia="Times New Roman" w:hAnsi="Times New Roman" w:cs="Times New Roman"/>
                <w:color w:val="606060"/>
                <w:sz w:val="22"/>
                <w:szCs w:val="22"/>
              </w:rPr>
            </w:pPr>
            <w:r w:rsidRPr="00690646">
              <w:rPr>
                <w:rFonts w:ascii="Times New Roman" w:eastAsia="Times New Roman" w:hAnsi="Times New Roman" w:cs="Times New Roman"/>
                <w:color w:val="606060"/>
                <w:sz w:val="22"/>
                <w:szCs w:val="22"/>
              </w:rPr>
              <w:t xml:space="preserve"> 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Kearns, C. E., Schmidt, L. A., &amp; Glantz, S. A. (2016). Sugar industry and coronary heart disease research: A historical analysis of internal industry documents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ma Internal Medicine, 176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1), 1680-1685. </w:t>
            </w:r>
          </w:p>
          <w:p w14:paraId="0AF78573" w14:textId="77777777" w:rsidR="00341787" w:rsidRPr="00690646" w:rsidRDefault="00341787" w:rsidP="00114F12">
            <w:pPr>
              <w:numPr>
                <w:ilvl w:val="0"/>
                <w:numId w:val="7"/>
              </w:numPr>
              <w:ind w:left="0"/>
              <w:rPr>
                <w:rFonts w:ascii="Times New Roman" w:eastAsia="Times New Roman" w:hAnsi="Times New Roman" w:cs="Times New Roman"/>
                <w:color w:val="606060"/>
                <w:sz w:val="22"/>
                <w:szCs w:val="22"/>
              </w:rPr>
            </w:pPr>
          </w:p>
          <w:p w14:paraId="54C74067" w14:textId="48BBE45E" w:rsidR="00341787" w:rsidRPr="00690646" w:rsidRDefault="00341787" w:rsidP="00114F12">
            <w:pPr>
              <w:numPr>
                <w:ilvl w:val="0"/>
                <w:numId w:val="7"/>
              </w:numPr>
              <w:ind w:left="0"/>
              <w:rPr>
                <w:rFonts w:ascii="Times New Roman" w:eastAsia="Times New Roman" w:hAnsi="Times New Roman" w:cs="Times New Roman"/>
                <w:color w:val="606060"/>
                <w:sz w:val="22"/>
                <w:szCs w:val="22"/>
              </w:rPr>
            </w:pP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gsted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 D.M.,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Gandy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R.B., Myers M.L., &amp; Stare F.J. (1965). Quantitative effects of dietary fat on serum cholesterol in man. 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merican Journal of Clinical Nutrition, 17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5), 281-295. </w:t>
            </w:r>
          </w:p>
        </w:tc>
      </w:tr>
      <w:tr w:rsidR="00341787" w:rsidRPr="00690646" w14:paraId="69B20131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6FE55A" w14:textId="420F4F35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BE795F" w14:textId="26349814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press Incriminating Information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431CE2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7EB7EF1A" w14:textId="60666E3D" w:rsidR="00341787" w:rsidRPr="00690646" w:rsidRDefault="00341787" w:rsidP="001935A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Kearns, C. E.,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llonio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D., &amp; Glantz, S. A. (2017). Sugar industry sponsorship of germ-free rodent studies linking sucrose to hyperlipidemia and cancer: An historical analysis of internal documents. </w:t>
            </w:r>
            <w:proofErr w:type="spellStart"/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LoS</w:t>
            </w:r>
            <w:proofErr w:type="spellEnd"/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Biology, 15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1), 1-9. </w:t>
            </w:r>
          </w:p>
          <w:p w14:paraId="0C4A13E2" w14:textId="6B34D13F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41787" w:rsidRPr="00690646" w14:paraId="447ADEBB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E4A245" w14:textId="045B5831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32195F" w14:textId="70D973A2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ibute Misleading Literature 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03FEFF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275A39EE" w14:textId="3749D642" w:rsidR="00341787" w:rsidRPr="00690646" w:rsidRDefault="00341787" w:rsidP="00114F12">
            <w:pPr>
              <w:rPr>
                <w:rFonts w:ascii="Times New Roman" w:eastAsia="STHupo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"United States: Sugar Papers Reveal Industry Role in Shifting National Heart Disease Focus to Saturated Fat." Mena Report, 14 Sept. 2016</w:t>
            </w:r>
            <w:r w:rsidRPr="00690646">
              <w:rPr>
                <w:rFonts w:ascii="Times New Roman" w:eastAsia="STHupo" w:hAnsi="Times New Roman" w:cs="Times New Roman"/>
                <w:sz w:val="22"/>
                <w:szCs w:val="22"/>
              </w:rPr>
              <w:t>. </w:t>
            </w:r>
            <w:r w:rsidRPr="00690646">
              <w:rPr>
                <w:rFonts w:ascii="Times New Roman" w:eastAsia="STHupo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 xml:space="preserve">Gale Academic </w:t>
            </w:r>
            <w:proofErr w:type="spellStart"/>
            <w:r w:rsidRPr="00690646">
              <w:rPr>
                <w:rFonts w:ascii="Times New Roman" w:eastAsia="STHupo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Onefile</w:t>
            </w:r>
            <w:proofErr w:type="spellEnd"/>
            <w:r w:rsidRPr="00690646">
              <w:rPr>
                <w:rFonts w:ascii="Times New Roman" w:eastAsia="STHupo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 xml:space="preserve">. </w:t>
            </w:r>
            <w:r w:rsidRPr="00690646">
              <w:rPr>
                <w:rFonts w:ascii="Times New Roman" w:eastAsia="STHupo" w:hAnsi="Times New Roman" w:cs="Times New Roman"/>
                <w:iCs/>
                <w:color w:val="000000"/>
                <w:sz w:val="22"/>
                <w:szCs w:val="22"/>
                <w:bdr w:val="none" w:sz="0" w:space="0" w:color="auto" w:frame="1"/>
              </w:rPr>
              <w:t xml:space="preserve">Available from: </w:t>
            </w:r>
            <w:hyperlink r:id="rId32" w:history="1">
              <w:r w:rsidRPr="00690646">
                <w:rPr>
                  <w:rStyle w:val="Hyperlink"/>
                  <w:rFonts w:ascii="Times New Roman" w:eastAsia="STHupo" w:hAnsi="Times New Roman" w:cs="Times New Roman"/>
                  <w:sz w:val="22"/>
                  <w:szCs w:val="22"/>
                  <w:bdr w:val="none" w:sz="0" w:space="0" w:color="auto" w:frame="1"/>
                </w:rPr>
                <w:t>https://link.gale.com/apps/doc/A467421745/AONE?u=9211haea&amp;sid=AONE&amp;xid=6633c9e7</w:t>
              </w:r>
            </w:hyperlink>
            <w:r w:rsidRPr="00690646">
              <w:rPr>
                <w:rStyle w:val="docurl"/>
                <w:rFonts w:ascii="Times New Roman" w:eastAsia="STHupo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.  Accessed 08 January 2020.</w:t>
            </w:r>
          </w:p>
          <w:p w14:paraId="4B6D2944" w14:textId="77777777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41787" w:rsidRPr="00690646" w14:paraId="0088F27B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BF76B6" w14:textId="6E1CEAFE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3A0899" w14:textId="6FD8B9A9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st Conferences or Seminars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689F4F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05B48FB7" w14:textId="7E998D9C" w:rsidR="00341787" w:rsidRPr="00690646" w:rsidRDefault="00341787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Kearns, C. E., Schmidt, L. A., &amp; Glantz, S. A. (2016). Sugar industry and coronary heart disease research: A historical analysis of internal industry documents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MA Internal Medicine, 176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1), 1680-1685. Retrieved from </w:t>
            </w:r>
            <w:hyperlink r:id="rId33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jamanetwork.com/journals/jamainternalmedicine/fullarticle/2548255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  <w:p w14:paraId="7AFA162D" w14:textId="77777777" w:rsidR="00341787" w:rsidRPr="00690646" w:rsidRDefault="00341787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20900D8" w14:textId="1C2B952F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[Kearns et al. cites this document, which is not available at University of Illinois archives based on this citation]: Hickson JL. Memoranda to Neil Kelly regarding possible activities of the Sugar Association Inc (December 14, 1964). Papers of Roger Adams at the University of Illinois Archives, 1889-1971. Urbana: University of Illinois. Record Series No. 15/5/23.</w:t>
            </w:r>
          </w:p>
          <w:p w14:paraId="2ECA41AA" w14:textId="77777777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</w:p>
          <w:p w14:paraId="3687EB1E" w14:textId="5BC74679" w:rsidR="00341787" w:rsidRPr="00690646" w:rsidRDefault="00341787" w:rsidP="001935AC">
            <w:pPr>
              <w:pStyle w:val="NormalWeb"/>
              <w:rPr>
                <w:color w:val="111111"/>
                <w:sz w:val="22"/>
                <w:szCs w:val="22"/>
              </w:rPr>
            </w:pPr>
            <w:r w:rsidRPr="00690646">
              <w:rPr>
                <w:color w:val="111111"/>
                <w:sz w:val="22"/>
                <w:szCs w:val="22"/>
              </w:rPr>
              <w:t xml:space="preserve">Stewart SS. A research profile of sugar: as a food, as a chemical raw material; Seventh International Sugar Research Symposium, </w:t>
            </w:r>
            <w:r w:rsidRPr="00690646">
              <w:rPr>
                <w:color w:val="111111"/>
                <w:sz w:val="22"/>
                <w:szCs w:val="22"/>
              </w:rPr>
              <w:lastRenderedPageBreak/>
              <w:t xml:space="preserve">London, England, September 12 - 13, 1973. Bethesda: International Sugar Research Foundation; 1974. p. 57. </w:t>
            </w:r>
          </w:p>
          <w:p w14:paraId="1753A682" w14:textId="17B3B692" w:rsidR="00341787" w:rsidRPr="00690646" w:rsidRDefault="00341787" w:rsidP="00114F12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Cited in: </w:t>
            </w:r>
          </w:p>
          <w:p w14:paraId="6731AD1D" w14:textId="48D6A98D" w:rsidR="00341787" w:rsidRPr="00690646" w:rsidRDefault="00341787" w:rsidP="001935A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Kearns CE, Glantz SA, </w:t>
            </w:r>
            <w:proofErr w:type="spellStart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Apollonio</w:t>
            </w:r>
            <w:proofErr w:type="spellEnd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DE. (2019). In defense of sugar: a critical analysis of rhetorical strategies used in The Sugar Association’s award-winning 1976 public relations campaign. </w:t>
            </w:r>
            <w:r w:rsidRPr="00690646">
              <w:rPr>
                <w:rFonts w:ascii="Times New Roman" w:hAnsi="Times New Roman" w:cs="Times New Roman"/>
                <w:i/>
                <w:sz w:val="22"/>
                <w:szCs w:val="22"/>
              </w:rPr>
              <w:t>BMC Public Health</w:t>
            </w: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. 19(1), 1150.</w:t>
            </w:r>
          </w:p>
        </w:tc>
      </w:tr>
      <w:tr w:rsidR="00341787" w:rsidRPr="00690646" w14:paraId="6DD9FCF6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CAFB01" w14:textId="7EA4E3FB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7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0C102F" w14:textId="086105B6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oid/Abuse Peer-Review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D5B09B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1BE4FE1E" w14:textId="0C8135DE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’Connor, A. (2016, September 12). How the Sugar Industry Shifted Blame to Fat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ew York Times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Retrieved from </w:t>
            </w:r>
            <w:hyperlink r:id="rId34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nytimes.com/2016/09/13/well/eat/how-the-sugar-industry-shifted-blame-to-fat.html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Accessed 05 December 2019.</w:t>
            </w:r>
          </w:p>
        </w:tc>
      </w:tr>
      <w:tr w:rsidR="00341787" w:rsidRPr="00690646" w14:paraId="070A62F0" w14:textId="77777777" w:rsidTr="007E594A">
        <w:trPr>
          <w:trHeight w:val="758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CA6AC4" w14:textId="593A86D8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6ED5B8" w14:textId="70A87FFF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Employ Hyperbolic Language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09B8A1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50FCC896" w14:textId="6071F9CF" w:rsidR="00341787" w:rsidRPr="00690646" w:rsidRDefault="00341787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Kearns, C. E., Schmidt, L. A., &amp; Glantz, S. A. (2016). Sugar industry and coronary heart disease research: A historical analysis of internal industry documents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MA Internal Medicine, 176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1), 1680-1685. </w:t>
            </w:r>
          </w:p>
          <w:p w14:paraId="0CA80301" w14:textId="77777777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487EF0B" w14:textId="42E4884A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>McGandy</w:t>
            </w:r>
            <w:proofErr w:type="spellEnd"/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 RB, </w:t>
            </w:r>
            <w:proofErr w:type="spellStart"/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>Hegsted</w:t>
            </w:r>
            <w:proofErr w:type="spellEnd"/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M, Stare FJ.  Dietary fats, carbohydrates and atherosclerotic vascular disease. </w:t>
            </w:r>
            <w:r w:rsidRPr="0069064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 N </w:t>
            </w:r>
            <w:proofErr w:type="spellStart"/>
            <w:r w:rsidRPr="0069064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ngl</w:t>
            </w:r>
            <w:proofErr w:type="spellEnd"/>
            <w:r w:rsidRPr="0069064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J Med</w:t>
            </w:r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>. 1967;277(5):245-247.</w:t>
            </w:r>
          </w:p>
          <w:p w14:paraId="6DDC7F04" w14:textId="3B360ACD" w:rsidR="00341787" w:rsidRPr="00690646" w:rsidRDefault="00341787" w:rsidP="008F002F">
            <w:pPr>
              <w:pStyle w:val="NormalWeb"/>
              <w:rPr>
                <w:rFonts w:eastAsia="Times New Roman"/>
                <w:color w:val="333333"/>
                <w:sz w:val="22"/>
                <w:szCs w:val="22"/>
                <w:shd w:val="clear" w:color="auto" w:fill="F5F5F5"/>
              </w:rPr>
            </w:pPr>
            <w:r w:rsidRPr="00690646">
              <w:rPr>
                <w:color w:val="111111"/>
                <w:sz w:val="22"/>
                <w:szCs w:val="22"/>
              </w:rPr>
              <w:t xml:space="preserve">The Sugar Association Inc. The Sugar Association Inc. and Carl </w:t>
            </w:r>
            <w:proofErr w:type="spellStart"/>
            <w:r w:rsidRPr="00690646">
              <w:rPr>
                <w:color w:val="111111"/>
                <w:sz w:val="22"/>
                <w:szCs w:val="22"/>
              </w:rPr>
              <w:t>Byoir</w:t>
            </w:r>
            <w:proofErr w:type="spellEnd"/>
            <w:r w:rsidRPr="00690646">
              <w:rPr>
                <w:color w:val="111111"/>
                <w:sz w:val="22"/>
                <w:szCs w:val="22"/>
              </w:rPr>
              <w:t xml:space="preserve"> &amp; Associates, Inc. Public Relations Society of America Records. Madison, WI: Wisconsin Historical Society; 1976. </w:t>
            </w:r>
          </w:p>
          <w:p w14:paraId="01FF4FB1" w14:textId="77777777" w:rsidR="00341787" w:rsidRPr="00690646" w:rsidRDefault="00341787" w:rsidP="008F002F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Cited in: </w:t>
            </w:r>
          </w:p>
          <w:p w14:paraId="0DEA3CE2" w14:textId="3AA0E968" w:rsidR="00341787" w:rsidRPr="00690646" w:rsidRDefault="00341787" w:rsidP="008F002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Kearns CE, Glantz SA, </w:t>
            </w:r>
            <w:proofErr w:type="spellStart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Apollonio</w:t>
            </w:r>
            <w:proofErr w:type="spellEnd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DE. (2019). In defense of sugar: a critical analysis of rhetorical strategies used in The Sugar Association’s award-winning 1976 public relations campaign. </w:t>
            </w:r>
            <w:r w:rsidRPr="00690646">
              <w:rPr>
                <w:rFonts w:ascii="Times New Roman" w:hAnsi="Times New Roman" w:cs="Times New Roman"/>
                <w:i/>
                <w:sz w:val="22"/>
                <w:szCs w:val="22"/>
              </w:rPr>
              <w:t>BMC Public Health</w:t>
            </w: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. 19(1), 1150.</w:t>
            </w:r>
          </w:p>
        </w:tc>
      </w:tr>
      <w:tr w:rsidR="00341787" w:rsidRPr="00690646" w14:paraId="38606A3F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823E5F" w14:textId="2E6DA65F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9F8A4C" w14:textId="3B843ABD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me Other Causes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89398A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0D8B5703" w14:textId="77777777" w:rsidR="00341787" w:rsidRPr="00690646" w:rsidRDefault="00341787" w:rsidP="008F002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>McGandy</w:t>
            </w:r>
            <w:proofErr w:type="spellEnd"/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 RB, </w:t>
            </w:r>
            <w:proofErr w:type="spellStart"/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>Hegsted</w:t>
            </w:r>
            <w:proofErr w:type="spellEnd"/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M, Stare FJ.  Dietary fats, carbohydrates and atherosclerotic vascular disease. </w:t>
            </w:r>
            <w:r w:rsidRPr="0069064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 N </w:t>
            </w:r>
            <w:proofErr w:type="spellStart"/>
            <w:r w:rsidRPr="0069064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ngl</w:t>
            </w:r>
            <w:proofErr w:type="spellEnd"/>
            <w:r w:rsidRPr="0069064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J Med</w:t>
            </w:r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>. 1967;277(5):245-247.</w:t>
            </w:r>
          </w:p>
          <w:p w14:paraId="1D7111E4" w14:textId="61F771BB" w:rsidR="00341787" w:rsidRPr="00690646" w:rsidRDefault="00341787" w:rsidP="003A32A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41787" w:rsidRPr="00690646" w14:paraId="0A5FACE7" w14:textId="77777777" w:rsidTr="007E594A">
        <w:trPr>
          <w:trHeight w:val="106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D8CFDF" w14:textId="333DFD53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2C5FCD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oke Liberties/Censorship/</w:t>
            </w:r>
          </w:p>
          <w:p w14:paraId="5485FC52" w14:textId="2B643E39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regulation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2DB3C0" w14:textId="6CD2EE32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7B559E0B" w14:textId="77777777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41787" w:rsidRPr="00690646" w14:paraId="25B330F1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78BD70" w14:textId="740610DB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0828EA" w14:textId="49F48CC2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ine How to Measure Outcome/Exposure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164777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07FE56E8" w14:textId="77777777" w:rsidR="00341787" w:rsidRPr="00690646" w:rsidRDefault="00341787" w:rsidP="008F002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Kearns, C. E., Schmidt, L. A., &amp; Glantz, S. A. (2016). Sugar industry and coronary heart disease research: A historical analysis of internal industry documents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MA Internal Medicine, 176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1), 1680-1685. </w:t>
            </w:r>
          </w:p>
          <w:p w14:paraId="73E46F8E" w14:textId="77777777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41787" w:rsidRPr="00690646" w14:paraId="759A8DD7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695FE6" w14:textId="45689E30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9A4DA6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ke Advantage of Scientific Illiteracy </w:t>
            </w:r>
          </w:p>
          <w:p w14:paraId="1778A99F" w14:textId="59897D5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1008B7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587FA376" w14:textId="29A0F8DE" w:rsidR="00341787" w:rsidRPr="00690646" w:rsidRDefault="00341787" w:rsidP="00B0125F">
            <w:pPr>
              <w:pStyle w:val="NormalWeb"/>
              <w:rPr>
                <w:color w:val="111111"/>
                <w:sz w:val="22"/>
                <w:szCs w:val="22"/>
              </w:rPr>
            </w:pPr>
            <w:r w:rsidRPr="00690646">
              <w:rPr>
                <w:color w:val="111111"/>
                <w:sz w:val="22"/>
                <w:szCs w:val="22"/>
              </w:rPr>
              <w:t xml:space="preserve">Coping with new dangers: an action plan for Sugar Information in the face of mounting criticism, public relations proposals for 1971–1972. William Jefferson Darby Papers. Nashville: </w:t>
            </w:r>
            <w:proofErr w:type="spellStart"/>
            <w:r w:rsidRPr="00690646">
              <w:rPr>
                <w:color w:val="111111"/>
                <w:sz w:val="22"/>
                <w:szCs w:val="22"/>
              </w:rPr>
              <w:t>Eskind</w:t>
            </w:r>
            <w:proofErr w:type="spellEnd"/>
            <w:r w:rsidRPr="00690646">
              <w:rPr>
                <w:color w:val="111111"/>
                <w:sz w:val="22"/>
                <w:szCs w:val="22"/>
              </w:rPr>
              <w:t xml:space="preserve"> </w:t>
            </w:r>
            <w:r w:rsidRPr="00690646">
              <w:rPr>
                <w:color w:val="111111"/>
                <w:sz w:val="22"/>
                <w:szCs w:val="22"/>
              </w:rPr>
              <w:lastRenderedPageBreak/>
              <w:t xml:space="preserve">Biomedical </w:t>
            </w:r>
            <w:proofErr w:type="spellStart"/>
            <w:r w:rsidRPr="00690646">
              <w:rPr>
                <w:color w:val="111111"/>
                <w:sz w:val="22"/>
                <w:szCs w:val="22"/>
              </w:rPr>
              <w:t>LIbrary</w:t>
            </w:r>
            <w:proofErr w:type="spellEnd"/>
            <w:r w:rsidRPr="00690646">
              <w:rPr>
                <w:color w:val="111111"/>
                <w:sz w:val="22"/>
                <w:szCs w:val="22"/>
              </w:rPr>
              <w:t xml:space="preserve"> Special Collections, Vanderbilt University Medical Center; 1971. </w:t>
            </w:r>
          </w:p>
          <w:p w14:paraId="5615DA0B" w14:textId="77777777" w:rsidR="00341787" w:rsidRPr="00690646" w:rsidRDefault="00341787" w:rsidP="008F002F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Cited in: </w:t>
            </w:r>
          </w:p>
          <w:p w14:paraId="012B00B1" w14:textId="1F5AB2A9" w:rsidR="00341787" w:rsidRPr="00690646" w:rsidRDefault="00341787" w:rsidP="008F002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Kearns CE, Glantz SA, </w:t>
            </w:r>
            <w:proofErr w:type="spellStart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Apollonio</w:t>
            </w:r>
            <w:proofErr w:type="spellEnd"/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 DE. (2019). In defense of sugar: a critical analysis of rhetorical strategies used in The Sugar Association’s award-winning 1976 public relations campaign. </w:t>
            </w:r>
            <w:r w:rsidRPr="00690646">
              <w:rPr>
                <w:rFonts w:ascii="Times New Roman" w:hAnsi="Times New Roman" w:cs="Times New Roman"/>
                <w:i/>
                <w:sz w:val="22"/>
                <w:szCs w:val="22"/>
              </w:rPr>
              <w:t>BMC Public Health</w:t>
            </w: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. 19(1), 1150.</w:t>
            </w:r>
          </w:p>
        </w:tc>
      </w:tr>
      <w:tr w:rsidR="00341787" w:rsidRPr="00690646" w14:paraId="22400CE6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40732E" w14:textId="3ADF5AA2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13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8F9223" w14:textId="3E5C0BAC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e as a Defender of Health or Truth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E62E2B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4358C0D9" w14:textId="77777777" w:rsidR="00341787" w:rsidRPr="00690646" w:rsidRDefault="00341787" w:rsidP="008F002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Kearns, C. E., Schmidt, L. A., &amp; Glantz, S. A. (2016). Sugar industry and coronary heart disease research: A historical analysis of internal industry documents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MA Internal Medicine, 176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1), 1680-1685. </w:t>
            </w:r>
          </w:p>
          <w:p w14:paraId="769CA16A" w14:textId="77777777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41787" w:rsidRPr="00690646" w14:paraId="582CE521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3B9CEA" w14:textId="538721D9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FF69D1" w14:textId="310844C2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scure involvement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8B423B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0D7899F8" w14:textId="0CCF61D2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’Connor, A. (2016, September 12). How the Sugar Industry Shifted Blame to Fat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ew York Times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Retrieved from </w:t>
            </w:r>
            <w:hyperlink r:id="rId35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nytimes.com/2016/09/13/well/eat/how-the-sugar-industry-shifted-blame-to-fat.html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Accessed 05 December 2019.</w:t>
            </w:r>
          </w:p>
        </w:tc>
      </w:tr>
      <w:tr w:rsidR="00341787" w:rsidRPr="00690646" w14:paraId="49EFAC21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5EF69C" w14:textId="04AED2E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278D6C" w14:textId="6D7FA4C9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velop a PR Strategy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693E67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3EEB1202" w14:textId="77777777" w:rsidR="00341787" w:rsidRPr="00690646" w:rsidRDefault="00341787" w:rsidP="008F002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Kearns, C. E., Schmidt, L. A., &amp; Glantz, S. A. (2016). Sugar industry and coronary heart disease research: A historical analysis of internal industry documents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MA Internal Medicine, 176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1), 1680-1685. </w:t>
            </w:r>
          </w:p>
          <w:p w14:paraId="43ECB666" w14:textId="77777777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0F43026" w14:textId="5CD8A43E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[Kearns et al. cites this document, which is not available at University of Illinois archives based on this citation]: </w:t>
            </w:r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>Hickson, J.L. (1964). Memoranda to Neil Kelly regarding possible activities of the Sugar Association Inc. Papers of Roger Adams at the University of Illinois Archives, 1889–1971. Record Series No. 15/5/23.</w:t>
            </w:r>
          </w:p>
        </w:tc>
      </w:tr>
      <w:tr w:rsidR="00341787" w:rsidRPr="00690646" w14:paraId="04C7EA25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AB4655" w14:textId="6CDFBA7D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B5E446" w14:textId="1970F179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peal to Mass Media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033083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3D68FEB0" w14:textId="77777777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41787" w:rsidRPr="00690646" w14:paraId="1A313FC0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6E4903" w14:textId="33B42C0F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A792D0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ke Advantage of Victim’s Lack of </w:t>
            </w:r>
          </w:p>
          <w:p w14:paraId="425CB094" w14:textId="29B7F2DB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ey/Influence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EEEE16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0130B769" w14:textId="77777777" w:rsidR="00341787" w:rsidRPr="00690646" w:rsidRDefault="00341787" w:rsidP="00114F12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1787" w:rsidRPr="00690646" w14:paraId="4229CCCB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676EBB" w14:textId="5CC5176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0FEECD" w14:textId="28CACB34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malization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48F37C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3" w:type="pct"/>
          </w:tcPr>
          <w:p w14:paraId="28B19AB0" w14:textId="77777777" w:rsidR="00341787" w:rsidRPr="00690646" w:rsidRDefault="00341787" w:rsidP="00114F12">
            <w:pPr>
              <w:tabs>
                <w:tab w:val="left" w:pos="48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</w:tr>
      <w:tr w:rsidR="00341787" w:rsidRPr="00690646" w14:paraId="2476D794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A2676E" w14:textId="31F13E75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66BF13" w14:textId="09585B3C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ede Government Regulation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BD2D1F" w14:textId="21B287E3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3" w:type="pct"/>
          </w:tcPr>
          <w:p w14:paraId="6578C358" w14:textId="77777777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41787" w:rsidRPr="00690646" w14:paraId="14C50114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38FBF0" w14:textId="1E7CE9BF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2628B6" w14:textId="1B212333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ter Product to Seem Healthier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F4B824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144917D2" w14:textId="77777777" w:rsidR="00341787" w:rsidRPr="00690646" w:rsidRDefault="00341787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41787" w:rsidRPr="00690646" w14:paraId="293F45A4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C7089F" w14:textId="5A7B8715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A2A9FB" w14:textId="472866FD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luence Government/Laws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5FE370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6B1E42B1" w14:textId="77777777" w:rsidR="00341787" w:rsidRPr="00690646" w:rsidRDefault="00341787" w:rsidP="008F002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Kearns, C. E., Schmidt, L. A., &amp; Glantz, S. A. (2016). Sugar industry and coronary heart disease research: A historical analysis of internal industry documents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MA Internal Medicine, 176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1), 1680-1685. </w:t>
            </w:r>
          </w:p>
          <w:p w14:paraId="2F3DAED6" w14:textId="77777777" w:rsidR="00341787" w:rsidRPr="00690646" w:rsidRDefault="00341787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C691BBC" w14:textId="6674BD80" w:rsidR="00341787" w:rsidRPr="00690646" w:rsidRDefault="00341787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ubes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. &amp;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uzens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.K (2012). </w:t>
            </w:r>
            <w:r w:rsidRPr="00690646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 xml:space="preserve">Big sugar’s sweet little lies: how the industry kept scientists from asking, does sugar kill? 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ailable 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from: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hyperlink r:id="rId36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://www.motherjones.com/environment/2012/10/sugar-industry-lies-campaign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Accessed 10 April 2018.</w:t>
            </w:r>
          </w:p>
          <w:p w14:paraId="1759ECE4" w14:textId="77777777" w:rsidR="00341787" w:rsidRPr="00690646" w:rsidRDefault="00341787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6F36A8A" w14:textId="77777777" w:rsidR="00341787" w:rsidRPr="00690646" w:rsidRDefault="00341787" w:rsidP="00114F12">
            <w:pP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Kearns, C. E., Glantz, S. A., &amp; Schmidt, L. A. (2015). Sugar industry influence on the scientific agenda of the National Institute of Dental Research’s 1971 National Caries Program: a historical analysis of internal documents. </w:t>
            </w:r>
            <w:proofErr w:type="spellStart"/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PLoS</w:t>
            </w:r>
            <w:proofErr w:type="spellEnd"/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 medicine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12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(3), e1001798.</w:t>
            </w:r>
          </w:p>
          <w:p w14:paraId="60856A3B" w14:textId="77777777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</w:p>
          <w:p w14:paraId="5ECA0DB6" w14:textId="5DF98CCC" w:rsidR="00341787" w:rsidRPr="00690646" w:rsidRDefault="00341787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ugar Association (2015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ugar and heart health: What are the </w:t>
            </w:r>
            <w:proofErr w:type="gramStart"/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acts?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proofErr w:type="gram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trieved from </w:t>
            </w:r>
            <w:hyperlink r:id="rId37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sugar.org/sugar-heart-health-facts/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ccessed 04 March 2018. [website no longer available in Jan 2020]</w:t>
            </w:r>
          </w:p>
          <w:p w14:paraId="087CD4FD" w14:textId="77777777" w:rsidR="00341787" w:rsidRPr="00690646" w:rsidRDefault="00341787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803A788" w14:textId="0E80A67E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riscoe AC,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ine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C. Sugar Association Comment on the 2015 DGAC Report. Available from: </w:t>
            </w:r>
            <w:hyperlink r:id="rId38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health.gov/dietaryguidelines/dga2015/comments/readCommentDetails.aspx?CID=22978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Accessed 12 January 2020.</w:t>
            </w:r>
          </w:p>
        </w:tc>
      </w:tr>
      <w:tr w:rsidR="00341787" w:rsidRPr="00690646" w14:paraId="6DAA4A6B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5F6B3B" w14:textId="52393CEC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22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A1C1A7" w14:textId="36A8801D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ttack Opponents 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8EEA06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43B4D786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41787" w:rsidRPr="00690646" w14:paraId="6BF078EA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F5D7E4" w14:textId="4A9F0C12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682AC2" w14:textId="34262FD8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peal to Emotion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3D21A8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5940E0F4" w14:textId="77777777" w:rsidR="00341787" w:rsidRPr="00690646" w:rsidRDefault="00341787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41787" w:rsidRPr="00690646" w14:paraId="78E0BC9E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5B8878" w14:textId="62F7393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8F26F4" w14:textId="581C3029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appropriately Question Causality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D643CB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3DF3A4D4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41787" w:rsidRPr="00690646" w14:paraId="6C3E0F0A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B0F0D5" w14:textId="120FA00E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1409E5" w14:textId="3BBE8480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aw Man Arguments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CC9352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493C97D1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41787" w:rsidRPr="00690646" w14:paraId="02ECD3A4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D3DC6F" w14:textId="40168863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BC5416" w14:textId="795BED63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ing Credentials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F28798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73487D26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41787" w:rsidRPr="00690646" w14:paraId="4DF87A74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7FDD0B" w14:textId="10DD8D94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4FDE1F" w14:textId="256E371F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 Date Access Requests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08FDB1" w14:textId="77777777" w:rsidR="00341787" w:rsidRPr="00690646" w:rsidRDefault="00341787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58F92C24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41787" w:rsidRPr="00690646" w14:paraId="02AE812F" w14:textId="77777777" w:rsidTr="007E594A">
        <w:trPr>
          <w:trHeight w:val="144"/>
        </w:trPr>
        <w:tc>
          <w:tcPr>
            <w:tcW w:w="218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3FEC62" w14:textId="50F790D2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0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5C6668" w14:textId="55D6BFDC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ippery Slope</w:t>
            </w:r>
          </w:p>
        </w:tc>
        <w:tc>
          <w:tcPr>
            <w:tcW w:w="45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D198D1" w14:textId="77777777" w:rsidR="00341787" w:rsidRPr="00690646" w:rsidRDefault="00341787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3EE07F7D" w14:textId="77777777" w:rsidR="00341787" w:rsidRPr="00690646" w:rsidRDefault="00341787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507E8AD5" w14:textId="77777777" w:rsidR="0077188E" w:rsidRPr="00690646" w:rsidRDefault="0077188E" w:rsidP="0077188E">
      <w:pPr>
        <w:tabs>
          <w:tab w:val="left" w:pos="6155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21A0ED4A" w14:textId="77777777" w:rsidR="0077188E" w:rsidRPr="00690646" w:rsidRDefault="0077188E" w:rsidP="0077188E">
      <w:pPr>
        <w:tabs>
          <w:tab w:val="left" w:pos="6155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35BBF68B" w14:textId="77777777" w:rsidR="0077188E" w:rsidRPr="00690646" w:rsidRDefault="0077188E" w:rsidP="0077188E">
      <w:pPr>
        <w:tabs>
          <w:tab w:val="left" w:pos="6155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6EA60E36" w14:textId="7E460C89" w:rsidR="0077188E" w:rsidRPr="00690646" w:rsidRDefault="0077188E" w:rsidP="0077188E">
      <w:pPr>
        <w:tabs>
          <w:tab w:val="left" w:pos="6155"/>
        </w:tabs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690646">
        <w:rPr>
          <w:rFonts w:ascii="Times New Roman" w:hAnsi="Times New Roman" w:cs="Times New Roman"/>
          <w:color w:val="000000"/>
          <w:sz w:val="22"/>
          <w:szCs w:val="22"/>
        </w:rPr>
        <w:t>Supplemental Table 4. List of Strategies used by Syngenta Related to Atrazin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"/>
        <w:gridCol w:w="1984"/>
        <w:gridCol w:w="899"/>
        <w:gridCol w:w="6027"/>
      </w:tblGrid>
      <w:tr w:rsidR="007E594A" w:rsidRPr="00690646" w14:paraId="2E65673A" w14:textId="77777777" w:rsidTr="007E594A">
        <w:trPr>
          <w:trHeight w:val="144"/>
        </w:trPr>
        <w:tc>
          <w:tcPr>
            <w:tcW w:w="235" w:type="pct"/>
            <w:shd w:val="clear" w:color="auto" w:fill="77DAD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7C2307" w14:textId="3359F6AD" w:rsidR="007E594A" w:rsidRPr="00690646" w:rsidRDefault="007E594A" w:rsidP="007E59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1061" w:type="pct"/>
            <w:shd w:val="clear" w:color="auto" w:fill="77DAD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8B5A8" w14:textId="7C4C4EDC" w:rsidR="007E594A" w:rsidRPr="00690646" w:rsidRDefault="007E594A" w:rsidP="007E59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ategy</w:t>
            </w:r>
          </w:p>
        </w:tc>
        <w:tc>
          <w:tcPr>
            <w:tcW w:w="481" w:type="pct"/>
            <w:shd w:val="clear" w:color="auto" w:fill="77DAD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3DE072" w14:textId="6E8C8281" w:rsidR="007E594A" w:rsidRPr="00690646" w:rsidRDefault="007E594A" w:rsidP="007E59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 = used</w:t>
            </w:r>
          </w:p>
        </w:tc>
        <w:tc>
          <w:tcPr>
            <w:tcW w:w="3223" w:type="pct"/>
            <w:shd w:val="clear" w:color="auto" w:fill="77DADA"/>
            <w:vAlign w:val="center"/>
          </w:tcPr>
          <w:p w14:paraId="4AD85D57" w14:textId="1F77736B" w:rsidR="007E594A" w:rsidRPr="00690646" w:rsidRDefault="007E594A" w:rsidP="007E594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idence Available From:</w:t>
            </w:r>
          </w:p>
        </w:tc>
      </w:tr>
      <w:tr w:rsidR="007E594A" w:rsidRPr="00690646" w14:paraId="5D45DFA6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35DFE2" w14:textId="7C922D6B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DAA357" w14:textId="0E5282DC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ack Study Design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B909F7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5FC00C8A" w14:textId="432E295D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iv, R. (2014, Feb 10). A valuable reputation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ew York Times.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trieved from https://www.newyorker.com/magazine/2014/02/10/a-valuable-reputation. Accessed 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December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8. See Exhibit 19,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.</w:t>
            </w:r>
          </w:p>
        </w:tc>
      </w:tr>
      <w:tr w:rsidR="007E594A" w:rsidRPr="00690646" w14:paraId="7B1DC9AE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A1DCD6" w14:textId="6B07D281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A1EF68" w14:textId="3FD67E22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ain Support from Reputable Individuals 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6A57AE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15B25B19" w14:textId="15C8A034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known Author. Exhibit 11 </w:t>
            </w:r>
            <w:proofErr w:type="gram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 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upportive</w:t>
            </w:r>
            <w:proofErr w:type="gramEnd"/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Third Party Stakeholder Database.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mail Correspondence. Available from </w:t>
            </w:r>
            <w:hyperlink r:id="rId39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assets.documentcloud.org/documents/686401/100reporters-sy</w:t>
              </w:r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n</w:t>
              </w:r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genta-clare-howard-investigation.pdf</w:t>
              </w:r>
            </w:hyperlink>
            <w:r w:rsidRPr="00690646">
              <w:rPr>
                <w:rStyle w:val="Hyperlink"/>
                <w:rFonts w:ascii="Times New Roman" w:hAnsi="Times New Roman" w:cs="Times New Roman"/>
                <w:sz w:val="22"/>
                <w:szCs w:val="22"/>
              </w:rPr>
              <w:t>.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cessed 21 December 2018.</w:t>
            </w:r>
          </w:p>
        </w:tc>
      </w:tr>
      <w:tr w:rsidR="007E594A" w:rsidRPr="00690646" w14:paraId="4AEED02E" w14:textId="77777777" w:rsidTr="007E594A">
        <w:trPr>
          <w:trHeight w:val="1082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CF1245" w14:textId="156A3331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3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FCB6DC" w14:textId="341830C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represent Data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FFEEF1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5C7E3EEF" w14:textId="3B1034BE" w:rsidR="007E594A" w:rsidRPr="00690646" w:rsidRDefault="007E594A" w:rsidP="00114F12">
            <w:pPr>
              <w:numPr>
                <w:ilvl w:val="0"/>
                <w:numId w:val="7"/>
              </w:numPr>
              <w:spacing w:before="100" w:beforeAutospacing="1"/>
              <w:ind w:left="0"/>
              <w:rPr>
                <w:rFonts w:ascii="Times New Roman" w:eastAsia="Times New Roman" w:hAnsi="Times New Roman" w:cs="Times New Roman"/>
                <w:color w:val="606060"/>
                <w:sz w:val="22"/>
                <w:szCs w:val="22"/>
              </w:rPr>
            </w:pPr>
            <w:r w:rsidRPr="00690646">
              <w:rPr>
                <w:rFonts w:ascii="Times New Roman" w:eastAsia="Times New Roman" w:hAnsi="Times New Roman" w:cs="Times New Roman"/>
                <w:color w:val="606060"/>
                <w:sz w:val="22"/>
                <w:szCs w:val="22"/>
              </w:rPr>
              <w:t xml:space="preserve"> 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ayes TB. (2004). There Is No Denying This: Defusing the Confusion about Atrazine.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Science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54(12), 1138.</w:t>
            </w:r>
          </w:p>
        </w:tc>
      </w:tr>
      <w:tr w:rsidR="007E594A" w:rsidRPr="00690646" w14:paraId="06C7128E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B540EA" w14:textId="62BBA82F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88206F" w14:textId="5077DDF6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press Incriminating Information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510A7B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5F0BE773" w14:textId="47468277" w:rsidR="007E594A" w:rsidRPr="00690646" w:rsidRDefault="007E594A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Kay C. Exhibit 11 </w:t>
            </w:r>
            <w:proofErr w:type="gram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 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ro</w:t>
            </w:r>
            <w:proofErr w:type="gramEnd"/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Active Ideas.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mail Correspondence. Available from </w:t>
            </w:r>
            <w:hyperlink r:id="rId40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assets.documentcloud.org/documents/686401/100reporters-syngenta-clare-howard-investigation</w:t>
              </w:r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pdf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Accessed 21 December 2018.</w:t>
            </w:r>
          </w:p>
          <w:p w14:paraId="66BB0DA7" w14:textId="7777777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107A892" w14:textId="526A9AB4" w:rsidR="007E594A" w:rsidRPr="00690646" w:rsidRDefault="007E594A" w:rsidP="00B0125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known Author. Exhibit 13 -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White House Writers Group. Syngenta Crop Protection PR/ Advertising Agency RFP September 2009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Available from </w:t>
            </w:r>
            <w:hyperlink r:id="rId41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assets.documentcl</w:t>
              </w:r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o</w:t>
              </w:r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ud.org/documents/686402/100reporters-syngenta-clare-howard-investigation.pdf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Accessed 18 November 2018. See </w:t>
            </w:r>
            <w:proofErr w:type="spellStart"/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>pgs</w:t>
            </w:r>
            <w:proofErr w:type="spellEnd"/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1 and 24</w:t>
            </w:r>
          </w:p>
        </w:tc>
      </w:tr>
      <w:tr w:rsidR="007E594A" w:rsidRPr="00690646" w14:paraId="36132E94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1F84FD" w14:textId="6B7CEF78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3DA89D" w14:textId="7DD240F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ibute Misleading Literature 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7A6C8B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75A304B5" w14:textId="4C8F1060" w:rsidR="007E594A" w:rsidRPr="00690646" w:rsidRDefault="007E594A" w:rsidP="00114F12">
            <w:pPr>
              <w:widowControl w:val="0"/>
              <w:tabs>
                <w:tab w:val="left" w:pos="17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r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J, et al. (2003). Response of larval Xenopus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evis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o atrazine: Assessment of growth, metamorphosis, and gonadal and laryngeal morphology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nvironmental Toxicology and Chemistry 22,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96–405.</w:t>
            </w:r>
          </w:p>
          <w:p w14:paraId="27741E53" w14:textId="2CBC1BC3" w:rsidR="007E594A" w:rsidRPr="00690646" w:rsidRDefault="007E594A" w:rsidP="00114F12">
            <w:pPr>
              <w:widowControl w:val="0"/>
              <w:tabs>
                <w:tab w:val="left" w:pos="17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781D7DD" w14:textId="5B4312D3" w:rsidR="007E594A" w:rsidRPr="00690646" w:rsidRDefault="007E594A" w:rsidP="00114F12">
            <w:pPr>
              <w:widowControl w:val="0"/>
              <w:tabs>
                <w:tab w:val="left" w:pos="17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ayes TB. (2004). There Is No Denying This: Defusing the Confusion about Atrazine.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Science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54(12), 1138.</w:t>
            </w:r>
          </w:p>
          <w:p w14:paraId="09F88965" w14:textId="373604D1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594A" w:rsidRPr="00690646" w14:paraId="754C17BC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EEAE19" w14:textId="2978B84C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99AFC1" w14:textId="0283DAFF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st Conferences or Seminars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F83B34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37042DA8" w14:textId="3887F263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known Author. Exhibit 13 -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White House Writers Group. Syngenta Crop Protection PR/ Advertising Agency RFP September 2009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Available from </w:t>
            </w:r>
            <w:hyperlink r:id="rId42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assets.documentcloud.org/documents/686402/100reporters-syngenta-clare-howard-investigation.pdf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Accessed 18 November 2018. See </w:t>
            </w:r>
            <w:proofErr w:type="spellStart"/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>pgs</w:t>
            </w:r>
            <w:proofErr w:type="spellEnd"/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6 and 24</w:t>
            </w:r>
          </w:p>
        </w:tc>
      </w:tr>
      <w:tr w:rsidR="007E594A" w:rsidRPr="00690646" w14:paraId="692B9A8D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37864E" w14:textId="051D1B2F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280D52" w14:textId="061462D8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oid/Abuse Peer-Review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93B200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30205EBE" w14:textId="7777777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594A" w:rsidRPr="00690646" w14:paraId="5F661AED" w14:textId="77777777" w:rsidTr="007E594A">
        <w:trPr>
          <w:trHeight w:val="758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D4F5AE" w14:textId="1E23158D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E1E19D" w14:textId="3826D7FE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Employ Hyperbolic Language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990FDC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3B02643B" w14:textId="15D2B4F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known author. Exhibit 07 -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yne Thompson Testimonial.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mail Correspondence. Available from </w:t>
            </w:r>
            <w:hyperlink r:id="rId43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asset</w:t>
              </w:r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s</w:t>
              </w:r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documentcloud.org/documents/686398/100reporters-syngenta-clare-howard-investigation.pdf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Accessed 26 November 2018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6</w:t>
            </w:r>
          </w:p>
        </w:tc>
      </w:tr>
      <w:tr w:rsidR="007E594A" w:rsidRPr="00690646" w14:paraId="3CC03B13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23EA75" w14:textId="353B959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E68E14" w14:textId="2E6013CE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me Other Causes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E56D9B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1AAAB312" w14:textId="7777777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594A" w:rsidRPr="00690646" w14:paraId="5E3989C9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A70D5D" w14:textId="781FABEF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33BF8D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oke Liberties/Censorship/</w:t>
            </w:r>
          </w:p>
          <w:p w14:paraId="11E8CECC" w14:textId="734834D9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regulation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521D29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08357874" w14:textId="7777777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594A" w:rsidRPr="00690646" w14:paraId="4C90A2E7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67D8E8" w14:textId="59C0CEA6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F923E9" w14:textId="156A3B24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ine How to Measure Outcome/Exposure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E35D24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3778EA19" w14:textId="4515F646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known Author. Exhibit 13 -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White House Writers Group. Syngenta Crop Protection PR/ Advertising Agency RFP September 2009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Available from </w:t>
            </w:r>
            <w:hyperlink r:id="rId44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assets.documentcloud.org/documents/686402/100reporters-</w:t>
              </w:r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lastRenderedPageBreak/>
                <w:t>syngenta-clare-howard-investigation.pdf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Accessed 18 November 2018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s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6-18</w:t>
            </w:r>
          </w:p>
        </w:tc>
      </w:tr>
      <w:tr w:rsidR="007E594A" w:rsidRPr="00690646" w14:paraId="7B9194F2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C64A7D" w14:textId="638F8081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12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DCE741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ke Advantage of Scientific Illiteracy </w:t>
            </w:r>
          </w:p>
          <w:p w14:paraId="17F6D8CD" w14:textId="1341D033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E800B8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2670814A" w14:textId="4E996C30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known Author. Exhibit 13 -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White House Writers Group. Syngenta Crop Protection PR/ Advertising Agency RFP September 2009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Available from </w:t>
            </w:r>
            <w:hyperlink r:id="rId45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assets.documentcloud.org/documents/686402/100reporters-syngenta-clare-howard-investigation.pdf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Accessed 18 November 2018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8</w:t>
            </w:r>
          </w:p>
        </w:tc>
      </w:tr>
      <w:tr w:rsidR="007E594A" w:rsidRPr="00690646" w14:paraId="38D4D21A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0C0E90" w14:textId="378E4FC1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976D86" w14:textId="4A5DB4D3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e as a Defender of Health or Truth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5184E6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66642F83" w14:textId="3146C30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known Author. Exhibit 13 -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White House Writers Group. Syngenta Crop Protection PR/ Advertising Agency RFP September 2009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Available from </w:t>
            </w:r>
            <w:hyperlink r:id="rId46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assets.documentcloud.org/documents/686402/100reporters-syngenta-clare-howard-investigation.pdf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Accessed 18 November 2018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8</w:t>
            </w:r>
          </w:p>
        </w:tc>
      </w:tr>
      <w:tr w:rsidR="007E594A" w:rsidRPr="00690646" w14:paraId="7ECE83F9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8D035D" w14:textId="719BFECC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C6F168" w14:textId="4E718B39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scure involvement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280ED5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49CDB202" w14:textId="5A59BBE4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known author. Exhibit 07 -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yne Thompson Testimonial.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mail Correspondence. Available from </w:t>
            </w:r>
            <w:hyperlink r:id="rId47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assets.documentcloud.org/documents/686398/100reporters-syngenta-clare-howard-investigation.pdf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Accessed 26 November 2018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2</w:t>
            </w:r>
          </w:p>
        </w:tc>
      </w:tr>
      <w:tr w:rsidR="007E594A" w:rsidRPr="00690646" w14:paraId="7F6527FB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A9F43F" w14:textId="419ABFF8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0BFA6A" w14:textId="282614F8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velop a PR Strategy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929310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2A20D5DC" w14:textId="7777777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xhibit 11 </w:t>
            </w:r>
            <w:proofErr w:type="gram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 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ro</w:t>
            </w:r>
            <w:proofErr w:type="gramEnd"/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Active Ideas.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mail Correspondence. Retrieved from https://assets.documentcloud.org/documents/686401/100reporters-syngenta-clare-howard-investigation.pdf.</w:t>
            </w:r>
          </w:p>
        </w:tc>
      </w:tr>
      <w:tr w:rsidR="007E594A" w:rsidRPr="00690646" w14:paraId="688D8460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BBBE7E" w14:textId="73559D16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87E0C8" w14:textId="3EA610BA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peal to Mass Media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C73FE9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14EB8CAA" w14:textId="7CAB594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known Author. Exhibit 13 -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White House Writers Group. Syngenta Crop Protection PR/ Advertising Agency RFP September 2009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Available from </w:t>
            </w:r>
            <w:hyperlink r:id="rId48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assets.documentcloud.org/documents/686402/100reporters-syngenta-clare-howard-investigation.pdf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Accessed 18 November 2018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s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9-10</w:t>
            </w:r>
          </w:p>
        </w:tc>
      </w:tr>
      <w:tr w:rsidR="007E594A" w:rsidRPr="00690646" w14:paraId="1694CA1B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1C386F" w14:textId="3C3D4D96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AC18AE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ke Advantage of Victim’s Lack of </w:t>
            </w:r>
          </w:p>
          <w:p w14:paraId="5DCB824B" w14:textId="603B9709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ey/Influence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526C0F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6C085C1B" w14:textId="77777777" w:rsidR="007E594A" w:rsidRPr="00690646" w:rsidRDefault="007E594A" w:rsidP="00114F12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594A" w:rsidRPr="00690646" w14:paraId="28135339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1A185E" w14:textId="45C7638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25AE95" w14:textId="3910F74F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malization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A75B35" w14:textId="77777777" w:rsidR="007E594A" w:rsidRPr="00690646" w:rsidRDefault="007E594A" w:rsidP="00114F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3" w:type="pct"/>
          </w:tcPr>
          <w:p w14:paraId="0C62A1E6" w14:textId="77777777" w:rsidR="007E594A" w:rsidRPr="00690646" w:rsidRDefault="007E594A" w:rsidP="00114F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594A" w:rsidRPr="00690646" w14:paraId="6B8D4A4E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6C822F" w14:textId="3B5959A2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CAFBB2" w14:textId="6F79AD6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ede Government Regulation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26C577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45722BFD" w14:textId="001FF328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known Author. Exhibit 13 -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White House Writers Group. Syngenta Crop Protection PR/ Advertising Agency RFP September 2009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Available from </w:t>
            </w:r>
            <w:hyperlink r:id="rId49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assets.documentcloud.org/documents/686402/100reporters-syngenta-clare-howard-investigation.pdf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Accessed 18 November 2018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.</w:t>
            </w:r>
          </w:p>
        </w:tc>
      </w:tr>
      <w:tr w:rsidR="007E594A" w:rsidRPr="00690646" w14:paraId="73F5ADEC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68959D" w14:textId="1AFB5019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406481" w14:textId="4C3E048A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ter Product to Seem Healthier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5C72BE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0FAAC09D" w14:textId="77777777" w:rsidR="007E594A" w:rsidRPr="00690646" w:rsidRDefault="007E594A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E594A" w:rsidRPr="00690646" w14:paraId="1301940C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1E3E0E" w14:textId="14CF9172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3F7ABA" w14:textId="28908825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luence Government/Laws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53EAAA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0E5E6556" w14:textId="3222A606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known Author. Exhibit 13 -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White House Writers Group. Syngenta Crop Protection PR/ Advertising Agency RFP September 2009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Available from </w:t>
            </w:r>
            <w:hyperlink r:id="rId50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assets.documentcloud.org/documents/686402/100reporters-</w:t>
              </w:r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lastRenderedPageBreak/>
                <w:t>syngenta-clare-howard-investigation.pdf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Accessed 18 November 2018.</w:t>
            </w:r>
          </w:p>
        </w:tc>
      </w:tr>
      <w:tr w:rsidR="007E594A" w:rsidRPr="00690646" w14:paraId="54FD3331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993A2B" w14:textId="311D1B09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22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596B1A" w14:textId="3D697446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ttack Opponents 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6E7200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141854A0" w14:textId="0FED00E7" w:rsidR="007E594A" w:rsidRPr="00690646" w:rsidRDefault="007E594A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ord SD. Exhibit 19 -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herry Duvall Ford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Notes in Diary. Available from </w:t>
            </w:r>
            <w:hyperlink r:id="rId51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assets.documentcloud.org/documents/686406/100reporters-sy</w:t>
              </w:r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n</w:t>
              </w:r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genta-clare-howard-investigation.pdf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Accessed 08 December 2018. </w:t>
            </w:r>
          </w:p>
        </w:tc>
      </w:tr>
      <w:tr w:rsidR="007E594A" w:rsidRPr="00690646" w14:paraId="7A92E959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A1B439" w14:textId="08255528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8BA4E2" w14:textId="1668D002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peal to Emotion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413217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1E2B7AD8" w14:textId="7B1A17C9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known Author. Exhibit 13 -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White House Writers Group. Syngenta Crop Protection PR/ Advertising Agency RFP September 2009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Available from </w:t>
            </w:r>
            <w:hyperlink r:id="rId52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assets.documentcloud.org/documents/686402/100reporters-syngenta-clare-howard-investigation.pdf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Accessed 18 November 2018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.</w:t>
            </w:r>
          </w:p>
        </w:tc>
      </w:tr>
      <w:tr w:rsidR="007E594A" w:rsidRPr="00690646" w14:paraId="2F89F047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0F0725" w14:textId="057DFA04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92148B" w14:textId="40B4178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appropriately Question Causality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2B0D4F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59AA705B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E594A" w:rsidRPr="00690646" w14:paraId="2B4343E4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D39DBF" w14:textId="4B9476E0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578CF1" w14:textId="5C1DCDAB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aw Man Arguments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C6CA41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7049C4C6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E594A" w:rsidRPr="00690646" w14:paraId="50583AA8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905C31" w14:textId="75F48C9F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2D9FE4" w14:textId="096AFDB1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ing Credentials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5BAA5E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23" w:type="pct"/>
          </w:tcPr>
          <w:p w14:paraId="4FA3CF5C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E594A" w:rsidRPr="00690646" w14:paraId="74600D49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CF2D06" w14:textId="6E70AC0F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FF31E6" w14:textId="6ABF3B62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 Date Access Requests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29FB8D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7FA4367F" w14:textId="097FD479" w:rsidR="007E594A" w:rsidRPr="00690646" w:rsidRDefault="007E594A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ord SD. Exhibit 19 -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herry Duvall Ford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Notes in Diary. Available from </w:t>
            </w:r>
            <w:hyperlink r:id="rId53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assets.documentcloud.org/documents/686406/100reporters-syngenta-clare-howard-investigation.pdf</w:t>
              </w:r>
            </w:hyperlink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Accessed 08 December 2018. 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5</w:t>
            </w:r>
          </w:p>
        </w:tc>
      </w:tr>
      <w:tr w:rsidR="007E594A" w:rsidRPr="00690646" w14:paraId="31A1AFA5" w14:textId="77777777" w:rsidTr="007E594A">
        <w:trPr>
          <w:trHeight w:val="144"/>
        </w:trPr>
        <w:tc>
          <w:tcPr>
            <w:tcW w:w="235" w:type="pct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C31AA6" w14:textId="11D7AE4F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6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E21E48" w14:textId="25DD2051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ippery Slope</w:t>
            </w:r>
          </w:p>
        </w:tc>
        <w:tc>
          <w:tcPr>
            <w:tcW w:w="48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B0910B" w14:textId="2FACC220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223" w:type="pct"/>
          </w:tcPr>
          <w:p w14:paraId="6DB90126" w14:textId="6D8A1794" w:rsidR="007E594A" w:rsidRPr="00690646" w:rsidRDefault="007E594A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iv, R. (2014, Feb 10). A valuable reputation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ew York Times.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trieved from https://www.newyorker.com/magazine/2014/02/10/a-valuable-reputation. Accessed 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December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8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e Exhibit 1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</w:tbl>
    <w:p w14:paraId="23EA8F93" w14:textId="77777777" w:rsidR="0077188E" w:rsidRPr="00690646" w:rsidRDefault="0077188E" w:rsidP="0077188E">
      <w:pPr>
        <w:tabs>
          <w:tab w:val="left" w:pos="6155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7892BD29" w14:textId="77777777" w:rsidR="0077188E" w:rsidRPr="00690646" w:rsidRDefault="0077188E" w:rsidP="0077188E">
      <w:pPr>
        <w:tabs>
          <w:tab w:val="left" w:pos="6155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1FCBACFB" w14:textId="24BD9C2E" w:rsidR="0077188E" w:rsidRPr="00690646" w:rsidRDefault="0077188E" w:rsidP="0077188E">
      <w:pPr>
        <w:tabs>
          <w:tab w:val="left" w:pos="6155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690646">
        <w:rPr>
          <w:rFonts w:ascii="Times New Roman" w:hAnsi="Times New Roman" w:cs="Times New Roman"/>
          <w:color w:val="000000"/>
          <w:sz w:val="22"/>
          <w:szCs w:val="22"/>
        </w:rPr>
        <w:t xml:space="preserve">                                                                                   </w:t>
      </w:r>
    </w:p>
    <w:p w14:paraId="63B7E0D0" w14:textId="77777777" w:rsidR="0077188E" w:rsidRPr="00690646" w:rsidRDefault="0077188E" w:rsidP="0077188E">
      <w:pPr>
        <w:tabs>
          <w:tab w:val="left" w:pos="6155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14:paraId="3F145780" w14:textId="191D64DC" w:rsidR="0077188E" w:rsidRPr="00690646" w:rsidRDefault="0077188E">
      <w:pPr>
        <w:spacing w:after="160" w:line="259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32514728" w14:textId="248BBB13" w:rsidR="0077188E" w:rsidRPr="00690646" w:rsidRDefault="0077188E" w:rsidP="0077188E">
      <w:pPr>
        <w:tabs>
          <w:tab w:val="left" w:pos="6155"/>
        </w:tabs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690646">
        <w:rPr>
          <w:rFonts w:ascii="Times New Roman" w:hAnsi="Times New Roman" w:cs="Times New Roman"/>
          <w:color w:val="000000"/>
          <w:sz w:val="22"/>
          <w:szCs w:val="22"/>
        </w:rPr>
        <w:t>Supplemental Table 5. List of Strategies Used by Scientists in and near the Marshall Institute in the 1980s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5"/>
        <w:gridCol w:w="1950"/>
        <w:gridCol w:w="900"/>
        <w:gridCol w:w="6030"/>
      </w:tblGrid>
      <w:tr w:rsidR="007E594A" w:rsidRPr="00690646" w14:paraId="70AF8A53" w14:textId="77777777" w:rsidTr="007E594A">
        <w:trPr>
          <w:trHeight w:val="144"/>
        </w:trPr>
        <w:tc>
          <w:tcPr>
            <w:tcW w:w="475" w:type="dxa"/>
            <w:shd w:val="clear" w:color="auto" w:fill="77DAD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238971" w14:textId="58BCC79D" w:rsidR="007E594A" w:rsidRPr="00690646" w:rsidRDefault="007E594A" w:rsidP="007E59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 w:colFirst="0" w:colLast="3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1950" w:type="dxa"/>
            <w:shd w:val="clear" w:color="auto" w:fill="77DAD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CB1EE" w14:textId="63B40BEE" w:rsidR="007E594A" w:rsidRPr="00690646" w:rsidRDefault="007E594A" w:rsidP="007E59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ategy</w:t>
            </w:r>
          </w:p>
        </w:tc>
        <w:tc>
          <w:tcPr>
            <w:tcW w:w="900" w:type="dxa"/>
            <w:shd w:val="clear" w:color="auto" w:fill="77DAD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22D74B" w14:textId="1C5B29A7" w:rsidR="007E594A" w:rsidRPr="00690646" w:rsidRDefault="007E594A" w:rsidP="007E59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 = used</w:t>
            </w:r>
          </w:p>
        </w:tc>
        <w:tc>
          <w:tcPr>
            <w:tcW w:w="6030" w:type="dxa"/>
            <w:shd w:val="clear" w:color="auto" w:fill="77DADA"/>
            <w:vAlign w:val="center"/>
          </w:tcPr>
          <w:p w14:paraId="13AA3E4D" w14:textId="38DC4462" w:rsidR="007E594A" w:rsidRPr="00690646" w:rsidRDefault="007E594A" w:rsidP="007E59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60606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idence Available From:</w:t>
            </w:r>
          </w:p>
        </w:tc>
      </w:tr>
      <w:bookmarkEnd w:id="0"/>
      <w:tr w:rsidR="007E594A" w:rsidRPr="00690646" w14:paraId="62D32404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5A7715" w14:textId="328DF3F0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972DE1" w14:textId="0185E5F1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ack Study Design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C7F4FE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3A0E8F76" w14:textId="6991C8B2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 xml:space="preserve">US House of Representatives Committee on Science. (1995). Hearing on Climate Models and Projections of Potential Impacts of Global Climate Change. Available from: </w:t>
            </w:r>
            <w:hyperlink r:id="rId54" w:history="1">
              <w:r w:rsidRPr="00690646">
                <w:rPr>
                  <w:rStyle w:val="Hyperlink"/>
                  <w:rFonts w:ascii="Times New Roman" w:eastAsia="Times New Roman" w:hAnsi="Times New Roman" w:cs="Times New Roman"/>
                  <w:sz w:val="22"/>
                  <w:szCs w:val="22"/>
                </w:rPr>
                <w:t>https://archive.org/details/scientificintegr111695unit/page/1076</w:t>
              </w:r>
            </w:hyperlink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. Accessed 13 January 2020. See </w:t>
            </w:r>
            <w:proofErr w:type="spellStart"/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076.</w:t>
            </w:r>
          </w:p>
          <w:p w14:paraId="5BA27DE1" w14:textId="77777777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9771373" w14:textId="0153888E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ted in:</w:t>
            </w:r>
          </w:p>
          <w:p w14:paraId="03C3FCAE" w14:textId="17509529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7E594A" w:rsidRPr="00690646" w14:paraId="5B555DD7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19862B" w14:textId="1FDC90EB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2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3CFBDC" w14:textId="67702328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ain Support from Reputable Individuals 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96F167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5AB7C506" w14:textId="054A5471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New York: Bloomsbury Press. 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90.</w:t>
            </w:r>
          </w:p>
        </w:tc>
      </w:tr>
      <w:tr w:rsidR="007E594A" w:rsidRPr="00690646" w14:paraId="2E5D1B96" w14:textId="77777777" w:rsidTr="007E594A">
        <w:trPr>
          <w:trHeight w:val="542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FDEC40" w14:textId="5BEE7549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5D49B6" w14:textId="00F1131D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represent Data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E1ABB3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37542C66" w14:textId="462F6AD0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Jastrow, R., Nierenberg, W., &amp; Seitz, F. (1991). Global warming: What does the science tell </w:t>
            </w:r>
            <w:proofErr w:type="gramStart"/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us?.</w:t>
            </w:r>
            <w:proofErr w:type="gramEnd"/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Energy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16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(11-12), 1331-1345.</w:t>
            </w:r>
          </w:p>
          <w:p w14:paraId="24217E56" w14:textId="77777777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3380EA3" w14:textId="43887F24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064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Hansen, J., Johnson, D., </w:t>
            </w:r>
            <w:proofErr w:type="spellStart"/>
            <w:r w:rsidRPr="0069064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Lacis</w:t>
            </w:r>
            <w:proofErr w:type="spellEnd"/>
            <w:r w:rsidRPr="0069064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, A., </w:t>
            </w:r>
            <w:proofErr w:type="spellStart"/>
            <w:r w:rsidRPr="0069064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Lebedeff</w:t>
            </w:r>
            <w:proofErr w:type="spellEnd"/>
            <w:r w:rsidRPr="0069064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, S., Lee, P., Rind, D., &amp; Russell, G. (1981). Climate Impact of Increasing Atmospheric Carbon Dioxide.</w:t>
            </w:r>
            <w:r w:rsidRPr="00690646">
              <w:rPr>
                <w:rStyle w:val="apple-converted-space"/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  </w:t>
            </w:r>
            <w:r w:rsidRPr="006906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ience,</w:t>
            </w:r>
            <w:r w:rsidRPr="00690646">
              <w:rPr>
                <w:rStyle w:val="apple-converted-space"/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Pr="006906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213</w:t>
            </w:r>
            <w:r w:rsidRPr="0069064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(4511), 957-966. </w:t>
            </w:r>
          </w:p>
          <w:p w14:paraId="089644EE" w14:textId="7777777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07DF1D68" w14:textId="7777777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7E594A" w:rsidRPr="00690646" w14:paraId="13AA1BCF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F80450" w14:textId="5E697F59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CA3B17" w14:textId="1B29325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press Incriminating Information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49CCE0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30" w:type="dxa"/>
            <w:shd w:val="clear" w:color="auto" w:fill="auto"/>
          </w:tcPr>
          <w:p w14:paraId="5045A064" w14:textId="7777777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A26EF34" w14:textId="77777777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E594A" w:rsidRPr="00690646" w14:paraId="62CF7632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F97F94" w14:textId="52F028D3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A0577D" w14:textId="572EDEF4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ibute Misleading Literature 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4920AB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109FC7B6" w14:textId="77777777" w:rsidR="007E594A" w:rsidRPr="00690646" w:rsidRDefault="007E594A" w:rsidP="00C86D6C">
            <w:pPr>
              <w:tabs>
                <w:tab w:val="left" w:pos="485"/>
              </w:tabs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Jastrow, R., Nierenberg, W., &amp; Seitz, F. (1991). Global warming: What does the science tell </w:t>
            </w:r>
            <w:proofErr w:type="gramStart"/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us?.</w:t>
            </w:r>
            <w:proofErr w:type="gramEnd"/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Energy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16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(11-12), 1331-1345.</w:t>
            </w:r>
          </w:p>
          <w:p w14:paraId="30D11E9E" w14:textId="61905628" w:rsidR="007E594A" w:rsidRPr="00690646" w:rsidRDefault="007E594A" w:rsidP="00114F1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bdr w:val="none" w:sz="0" w:space="0" w:color="auto" w:frame="1"/>
              </w:rPr>
            </w:pPr>
          </w:p>
          <w:p w14:paraId="1574A5DE" w14:textId="169AA41F" w:rsidR="007E594A" w:rsidRPr="00690646" w:rsidRDefault="007E594A" w:rsidP="00C86D6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National Research Council, &amp; Carbon Dioxide Assessment Committee. (1983).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Changing climate: Report of the carbon dioxide assessment committee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. National Academies.</w:t>
            </w:r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ee Chapter 2.</w:t>
            </w:r>
          </w:p>
        </w:tc>
      </w:tr>
      <w:tr w:rsidR="007E594A" w:rsidRPr="00690646" w14:paraId="36BC83CF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F643B7" w14:textId="04A8CC05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909E5E" w14:textId="680EAEFA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st Conferences or Seminars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1862A6" w14:textId="1C8059A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030" w:type="dxa"/>
            <w:shd w:val="clear" w:color="auto" w:fill="auto"/>
          </w:tcPr>
          <w:p w14:paraId="168D66BB" w14:textId="77777777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594A" w:rsidRPr="00690646" w14:paraId="549AE16A" w14:textId="77777777" w:rsidTr="007E594A">
        <w:trPr>
          <w:trHeight w:val="3296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197A9B" w14:textId="551AFB96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81876A" w14:textId="37584BE3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oid/Abuse Peer-Review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34D822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23545609" w14:textId="08CEF802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Singer, S. (1996). Climate Change and Consensus.</w:t>
            </w:r>
            <w:r w:rsidRPr="00690646">
              <w:rPr>
                <w:rStyle w:val="apple-converted-space"/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 </w:t>
            </w:r>
            <w:r w:rsidRPr="00690646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Science,271</w:t>
            </w:r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(5249), 581-582. See </w:t>
            </w:r>
            <w:proofErr w:type="spellStart"/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pg</w:t>
            </w:r>
            <w:proofErr w:type="spellEnd"/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 582</w:t>
            </w:r>
          </w:p>
          <w:p w14:paraId="75756E42" w14:textId="7777777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  <w:p w14:paraId="54FC5003" w14:textId="4631A15C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Wigley, T., &amp; Singer, S. (1996). Climate Change Report.</w:t>
            </w:r>
            <w:r w:rsidRPr="00690646">
              <w:rPr>
                <w:rStyle w:val="apple-converted-space"/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 </w:t>
            </w:r>
            <w:r w:rsidRPr="00690646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Science,271</w:t>
            </w:r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(5255), 1481-1483. See </w:t>
            </w:r>
            <w:proofErr w:type="spellStart"/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p</w:t>
            </w:r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  <w:proofErr w:type="spellEnd"/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483</w:t>
            </w:r>
          </w:p>
          <w:p w14:paraId="6E966970" w14:textId="7777777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B57F28A" w14:textId="790812FF" w:rsidR="007E594A" w:rsidRPr="00690646" w:rsidRDefault="007E594A" w:rsidP="00114F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hsen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M. (2008). Experiences of modernity in the greenhouse: A cultural analysis of a physicist “trio” supporting the backlash against global warming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lobal Environmental Change, 18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), 204-219. </w:t>
            </w:r>
          </w:p>
          <w:p w14:paraId="18004D8F" w14:textId="77777777" w:rsidR="007E594A" w:rsidRPr="00690646" w:rsidRDefault="007E594A" w:rsidP="00114F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EAC2DFB" w14:textId="2BEBA8C2" w:rsidR="007E594A" w:rsidRPr="00690646" w:rsidRDefault="007E594A" w:rsidP="00114F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44</w:t>
            </w:r>
          </w:p>
        </w:tc>
      </w:tr>
      <w:tr w:rsidR="007E594A" w:rsidRPr="00690646" w14:paraId="2FF1C6DF" w14:textId="77777777" w:rsidTr="007E594A">
        <w:trPr>
          <w:trHeight w:val="758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C6918C" w14:textId="0A37DA54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CA933B" w14:textId="1CC52848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Employ Hyperbolic Language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7F2370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667F53D4" w14:textId="0AB5DB5E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Wigley, T., &amp; Singer, S. (1996). Climate Change Report.</w:t>
            </w:r>
            <w:r w:rsidRPr="00690646">
              <w:rPr>
                <w:rStyle w:val="apple-converted-space"/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 </w:t>
            </w:r>
            <w:r w:rsidRPr="00690646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Science,271</w:t>
            </w:r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(5255), 1481-1483. </w:t>
            </w:r>
          </w:p>
          <w:p w14:paraId="3DBFEB8B" w14:textId="7777777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  <w:p w14:paraId="06BC132F" w14:textId="5C772A9C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6</w:t>
            </w:r>
          </w:p>
        </w:tc>
      </w:tr>
      <w:tr w:rsidR="007E594A" w:rsidRPr="00690646" w14:paraId="1F9925E9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671E2B" w14:textId="711C1525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FD4A90" w14:textId="6417CA08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me Other Causes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224238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5CBD4F75" w14:textId="77777777" w:rsidR="007E594A" w:rsidRPr="00690646" w:rsidRDefault="007E594A" w:rsidP="00C86D6C">
            <w:pPr>
              <w:tabs>
                <w:tab w:val="left" w:pos="485"/>
              </w:tabs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Jastrow, R., Nierenberg, W., &amp; Seitz, F. (1991). Global warming: What does the science tell </w:t>
            </w:r>
            <w:proofErr w:type="gramStart"/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us?.</w:t>
            </w:r>
            <w:proofErr w:type="gramEnd"/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Energy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16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(11-12), 1331-1345.</w:t>
            </w:r>
          </w:p>
          <w:p w14:paraId="45E256D5" w14:textId="77777777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eastAsia="Times New Roman" w:hAnsi="Times New Roman" w:cs="Times New Roman"/>
                <w:color w:val="606060"/>
                <w:sz w:val="22"/>
                <w:szCs w:val="22"/>
              </w:rPr>
            </w:pPr>
          </w:p>
          <w:p w14:paraId="1729FEA6" w14:textId="62AA97DC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Hansen, J., Johnson, D., </w:t>
            </w:r>
            <w:proofErr w:type="spellStart"/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Lacis</w:t>
            </w:r>
            <w:proofErr w:type="spellEnd"/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, A., </w:t>
            </w:r>
            <w:proofErr w:type="spellStart"/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Lebedeff</w:t>
            </w:r>
            <w:proofErr w:type="spellEnd"/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, S., Lee, P., Rind, D., &amp; Russell, G. (1981). Climate Impact of Increasing Atmospheric Carbon Dioxide.</w:t>
            </w:r>
            <w:r w:rsidRPr="00690646">
              <w:rPr>
                <w:rStyle w:val="apple-converted-space"/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 </w:t>
            </w:r>
            <w:r w:rsidRPr="00690646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Science,</w:t>
            </w:r>
            <w:r w:rsidRPr="00690646">
              <w:rPr>
                <w:rStyle w:val="apple-converted-space"/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 </w:t>
            </w:r>
            <w:r w:rsidRPr="00690646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213</w:t>
            </w:r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(4511), 957-966. </w:t>
            </w:r>
          </w:p>
          <w:p w14:paraId="411AF4E8" w14:textId="7777777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  <w:p w14:paraId="42323083" w14:textId="77777777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7E594A" w:rsidRPr="00690646" w14:paraId="48134F30" w14:textId="77777777" w:rsidTr="007E594A">
        <w:trPr>
          <w:trHeight w:val="3125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501E8E" w14:textId="668FD0DE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10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71C229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oke Liberties/Censorship/</w:t>
            </w:r>
          </w:p>
          <w:p w14:paraId="68A484B0" w14:textId="73327B21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regulation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8348FB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57F08F6E" w14:textId="6E928C16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Lahsen</w:t>
            </w:r>
            <w:proofErr w:type="spellEnd"/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, M. (1999). The detection and attribution of conspiracies: the controversy over Chapter 8.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Paranoia within reason: A casebook on conspiracy as explanation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6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, 111-136.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28</w:t>
            </w:r>
          </w:p>
          <w:p w14:paraId="42BB5217" w14:textId="77777777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749221C" w14:textId="75FA5C62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14</w:t>
            </w:r>
          </w:p>
        </w:tc>
      </w:tr>
      <w:tr w:rsidR="007E594A" w:rsidRPr="00690646" w14:paraId="1E432353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D1C76B" w14:textId="14A96123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DC2BB0" w14:textId="414723A4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ine How to Measure Outcome/Exposure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84D448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  <w:shd w:val="clear" w:color="auto" w:fill="auto"/>
          </w:tcPr>
          <w:p w14:paraId="34D0A3BA" w14:textId="77777777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594A" w:rsidRPr="00690646" w14:paraId="52E00D53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AEE007" w14:textId="6AAB967C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2FCF67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ke Advantage of Scientific Illiteracy </w:t>
            </w:r>
          </w:p>
          <w:p w14:paraId="4D73DA69" w14:textId="53B9138C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8ED757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32E825B5" w14:textId="38C92D57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2</w:t>
            </w:r>
          </w:p>
          <w:p w14:paraId="0EFB6966" w14:textId="77777777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E071CF5" w14:textId="446625DE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Stevens, W. K. (1995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Sep 10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). Experts call human role likely.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The New York Times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10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.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Available from: </w:t>
            </w:r>
            <w:hyperlink r:id="rId55" w:history="1">
              <w:r w:rsidRPr="00690646">
                <w:rPr>
                  <w:rStyle w:val="Hyperlink"/>
                  <w:rFonts w:ascii="Times New Roman" w:eastAsia="Times New Roman" w:hAnsi="Times New Roman" w:cs="Times New Roman"/>
                  <w:sz w:val="22"/>
                  <w:szCs w:val="22"/>
                </w:rPr>
                <w:t>https://www.nytimes.com/1995/09/10/world/global-warming-experts-call-human-role-likely.html</w:t>
              </w:r>
            </w:hyperlink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>. Accessed 11 January 2020.</w:t>
            </w:r>
          </w:p>
        </w:tc>
      </w:tr>
      <w:tr w:rsidR="007E594A" w:rsidRPr="00690646" w14:paraId="01D803D6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6C06E2" w14:textId="7AC5DCBC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511538" w14:textId="2F353CC6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e as a Defender of Health or Truth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A7EEC5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1D7FC4D9" w14:textId="1E0006C1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Seitz, F. (1996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June 12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). A major deception on global warming.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Wall Street Journal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12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.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Available from: </w:t>
            </w:r>
            <w:hyperlink r:id="rId56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wsj.com/articles/SB834512411338954000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. Accessed 08 January 2020.</w:t>
            </w:r>
          </w:p>
          <w:p w14:paraId="49AF8509" w14:textId="77777777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D8F79B1" w14:textId="5C8B002C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See pg. 208</w:t>
            </w:r>
          </w:p>
        </w:tc>
      </w:tr>
      <w:tr w:rsidR="007E594A" w:rsidRPr="00690646" w14:paraId="29124B71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17E728" w14:textId="67EF0CB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0BCF23" w14:textId="012EACFC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scure involvement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1647E2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  <w:shd w:val="clear" w:color="auto" w:fill="auto"/>
          </w:tcPr>
          <w:p w14:paraId="34D07E99" w14:textId="77777777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594A" w:rsidRPr="00690646" w14:paraId="436565DE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E4E68C" w14:textId="32C786AB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6D610E" w14:textId="55E2CC9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velop a PR Strategy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31018C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  <w:shd w:val="clear" w:color="auto" w:fill="auto"/>
          </w:tcPr>
          <w:p w14:paraId="6F1518D2" w14:textId="77777777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594A" w:rsidRPr="00690646" w14:paraId="5BEBF3CF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01C885" w14:textId="4DC6C87E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766C1B" w14:textId="36A6CA04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peal to Mass Media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1E4730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219DCE30" w14:textId="3732F0B5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14</w:t>
            </w:r>
          </w:p>
          <w:p w14:paraId="3DFBC16F" w14:textId="77777777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7E38896D" w14:textId="0F799565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Linden, E. (2006).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The winds of change: Climate, weather, and the destruction of civilizations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. Simon and Schuster.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ee pgs. 222-23.</w:t>
            </w:r>
          </w:p>
        </w:tc>
      </w:tr>
      <w:tr w:rsidR="007E594A" w:rsidRPr="00690646" w14:paraId="74E73FCB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F53ED8" w14:textId="31A49E9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17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B6F93D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ke Advantage of Victim’s Lack of </w:t>
            </w:r>
          </w:p>
          <w:p w14:paraId="28E5B689" w14:textId="0F845961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ey/Influence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987CEA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67FCD9FF" w14:textId="65F94039" w:rsidR="007E594A" w:rsidRPr="00690646" w:rsidRDefault="007E594A" w:rsidP="00114F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nley, J. (Interviewer) &amp; Barron, D. (Interviewee). (1994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Global Warming Lawsuit 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Interview transcript]. Living on Earth. Transcript available from: </w:t>
            </w:r>
            <w:hyperlink r:id="rId57" w:history="1">
              <w:r w:rsidRPr="0069064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loe.org/shows/segments.html?programID=94-P13-00008&amp;segmentID=1</w:t>
              </w:r>
            </w:hyperlink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. Accessed 13 January 2020.</w:t>
            </w:r>
          </w:p>
          <w:p w14:paraId="6A44064B" w14:textId="77777777" w:rsidR="007E594A" w:rsidRPr="00690646" w:rsidRDefault="007E594A" w:rsidP="00114F12">
            <w:pPr>
              <w:tabs>
                <w:tab w:val="left" w:pos="485"/>
              </w:tabs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</w:p>
          <w:p w14:paraId="4EB25259" w14:textId="77777777" w:rsidR="007E594A" w:rsidRPr="00690646" w:rsidRDefault="007E594A" w:rsidP="00114F12">
            <w:pPr>
              <w:tabs>
                <w:tab w:val="left" w:pos="485"/>
              </w:tabs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7E594A" w:rsidRPr="00690646" w14:paraId="439B379C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8738EB" w14:textId="48A86144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9F780B" w14:textId="1ADB7981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malization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CD34AF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4C0481CD" w14:textId="4819064A" w:rsidR="007E594A" w:rsidRPr="00690646" w:rsidRDefault="007E594A" w:rsidP="00114F12">
            <w:pPr>
              <w:tabs>
                <w:tab w:val="left" w:pos="485"/>
              </w:tabs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National Research Council, &amp; Carbon Dioxide Assessment Committee. (1983).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Changing climate: Report of the carbon dioxide assessment committee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. National Academies.</w:t>
            </w:r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ee </w:t>
            </w:r>
            <w:r w:rsidRPr="006906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hapter 2, </w:t>
            </w:r>
            <w:proofErr w:type="spellStart"/>
            <w:r w:rsidRPr="00690646"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690646"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 xml:space="preserve"> 3. </w:t>
            </w:r>
          </w:p>
          <w:p w14:paraId="63F480D8" w14:textId="77777777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5FFC379" w14:textId="77777777" w:rsidR="007E594A" w:rsidRPr="00690646" w:rsidRDefault="007E594A" w:rsidP="00114F12">
            <w:pPr>
              <w:tabs>
                <w:tab w:val="left" w:pos="48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7E594A" w:rsidRPr="00690646" w14:paraId="79E915FB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B13B5B" w14:textId="1E7C6E4B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3EEA2D" w14:textId="639068C5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ede Government Regulation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AA8B34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30" w:type="dxa"/>
            <w:shd w:val="clear" w:color="auto" w:fill="auto"/>
          </w:tcPr>
          <w:p w14:paraId="0FAB0EFA" w14:textId="7777777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594A" w:rsidRPr="00690646" w14:paraId="5B86D05D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FD3E15" w14:textId="24ECD0A5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43AE3A" w14:textId="0C2BA379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ter Product to Seem Healthier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7FD7FC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  <w:shd w:val="clear" w:color="auto" w:fill="auto"/>
          </w:tcPr>
          <w:p w14:paraId="158DD490" w14:textId="77777777" w:rsidR="007E594A" w:rsidRPr="00690646" w:rsidRDefault="007E594A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E594A" w:rsidRPr="00690646" w14:paraId="46F7C513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F463D0" w14:textId="6D8878F9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A60F36" w14:textId="3C48017A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luence Government/Laws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A24CA2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3162974D" w14:textId="337527B1" w:rsidR="007E594A" w:rsidRPr="00690646" w:rsidRDefault="007E594A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90</w:t>
            </w:r>
          </w:p>
          <w:p w14:paraId="2E534482" w14:textId="77777777" w:rsidR="007E594A" w:rsidRPr="00690646" w:rsidRDefault="007E594A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B77F968" w14:textId="308077BC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obert Jastrow to Terry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osle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(1991, February 2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WAN papers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Accession 2001-01, 60: file label “Marshall Institute Correspondence, 1990-1992,” SIO Archives. </w:t>
            </w:r>
          </w:p>
        </w:tc>
      </w:tr>
      <w:tr w:rsidR="007E594A" w:rsidRPr="00690646" w14:paraId="0025EA9F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50368E" w14:textId="4D869E2A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49B874" w14:textId="6E171604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ttack Opponents 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36364C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0F48FDE0" w14:textId="13077E86" w:rsidR="007E594A" w:rsidRPr="00690646" w:rsidRDefault="007E594A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Lahsen</w:t>
            </w:r>
            <w:proofErr w:type="spellEnd"/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, M. (1999). The detection and attribution of conspiracies: the controversy over Chapter 8.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Paranoia within reason: A casebook on conspiracy as explanation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690646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  <w:t>6</w:t>
            </w:r>
            <w:r w:rsidRPr="0069064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, 111-136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27.</w:t>
            </w:r>
          </w:p>
        </w:tc>
      </w:tr>
      <w:tr w:rsidR="007E594A" w:rsidRPr="00690646" w14:paraId="1E506470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A67B9A" w14:textId="56EED370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E09260" w14:textId="5D551988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peal to Emotion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5C1D0E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  <w:shd w:val="clear" w:color="auto" w:fill="auto"/>
          </w:tcPr>
          <w:p w14:paraId="04D37410" w14:textId="7777777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594A" w:rsidRPr="00690646" w14:paraId="31E66BB4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29E9F1" w14:textId="269DB928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008072" w14:textId="045E0A7E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appropriately Question Causality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4C4A3D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  <w:shd w:val="clear" w:color="auto" w:fill="auto"/>
          </w:tcPr>
          <w:p w14:paraId="3BC8E22C" w14:textId="77777777" w:rsidR="007E594A" w:rsidRPr="00690646" w:rsidRDefault="007E594A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E594A" w:rsidRPr="00690646" w14:paraId="73FC6E43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BEB17A" w14:textId="78B42F19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AB9467" w14:textId="47EFC0A5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aw Man Arguments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68E94B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09CAACBB" w14:textId="218D8491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Wigley, T., &amp; Singer, S. (1996). Climate Change Report.</w:t>
            </w:r>
            <w:r w:rsidRPr="00690646">
              <w:rPr>
                <w:rStyle w:val="apple-converted-space"/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 </w:t>
            </w:r>
            <w:r w:rsidRPr="00690646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Science,271</w:t>
            </w:r>
            <w:r w:rsidRPr="006906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(5255), 1481-1483. </w:t>
            </w:r>
          </w:p>
          <w:p w14:paraId="3F513B2E" w14:textId="77777777" w:rsidR="007E594A" w:rsidRPr="00690646" w:rsidRDefault="007E594A" w:rsidP="00114F12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  <w:p w14:paraId="2A5824DC" w14:textId="26913641" w:rsidR="007E594A" w:rsidRPr="00690646" w:rsidRDefault="007E594A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6</w:t>
            </w:r>
          </w:p>
        </w:tc>
      </w:tr>
      <w:tr w:rsidR="007E594A" w:rsidRPr="00690646" w14:paraId="54DB418D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1EEFD6" w14:textId="48E002F9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E3A302" w14:textId="0647E504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ing Credentials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F15B64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030" w:type="dxa"/>
            <w:shd w:val="clear" w:color="auto" w:fill="auto"/>
          </w:tcPr>
          <w:p w14:paraId="344BF919" w14:textId="76BBC4F8" w:rsidR="007E594A" w:rsidRPr="00690646" w:rsidRDefault="007E594A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eskes, N., &amp; Conway, E. M. (2010). </w:t>
            </w:r>
            <w:r w:rsidRPr="0069064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rchants of doubt: How a handful of scientists obscured the truth on issues from tobacco smoke to global warming</w:t>
            </w: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See </w:t>
            </w:r>
            <w:proofErr w:type="spellStart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71</w:t>
            </w:r>
          </w:p>
        </w:tc>
      </w:tr>
      <w:tr w:rsidR="007E594A" w:rsidRPr="00690646" w14:paraId="11A2EEFB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6EA35F" w14:textId="485D67C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27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7E7BF6" w14:textId="6C33BF46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use Date Access Requests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663700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  <w:shd w:val="clear" w:color="auto" w:fill="auto"/>
          </w:tcPr>
          <w:p w14:paraId="2858E267" w14:textId="77777777" w:rsidR="007E594A" w:rsidRPr="00690646" w:rsidRDefault="007E594A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E594A" w:rsidRPr="00690646" w14:paraId="3B68E64F" w14:textId="77777777" w:rsidTr="007E594A">
        <w:trPr>
          <w:trHeight w:val="144"/>
        </w:trPr>
        <w:tc>
          <w:tcPr>
            <w:tcW w:w="475" w:type="dxa"/>
            <w:shd w:val="clear" w:color="auto" w:fill="84B5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5455F8" w14:textId="17B1A641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72FCC3" w14:textId="66A71D41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0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ippery Slope</w:t>
            </w:r>
          </w:p>
        </w:tc>
        <w:tc>
          <w:tcPr>
            <w:tcW w:w="9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578D60" w14:textId="77777777" w:rsidR="007E594A" w:rsidRPr="00690646" w:rsidRDefault="007E594A" w:rsidP="00114F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0" w:type="dxa"/>
            <w:shd w:val="clear" w:color="auto" w:fill="auto"/>
          </w:tcPr>
          <w:p w14:paraId="71D748C1" w14:textId="77777777" w:rsidR="007E594A" w:rsidRPr="00690646" w:rsidRDefault="007E594A" w:rsidP="00114F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72FD5DC" w14:textId="77777777" w:rsidR="009C6DF0" w:rsidRPr="00690646" w:rsidRDefault="009C6DF0">
      <w:pPr>
        <w:rPr>
          <w:rFonts w:ascii="Times New Roman" w:hAnsi="Times New Roman" w:cs="Times New Roman"/>
          <w:sz w:val="22"/>
          <w:szCs w:val="22"/>
        </w:rPr>
      </w:pPr>
    </w:p>
    <w:p w14:paraId="0BCEA489" w14:textId="77777777" w:rsidR="009C6DF0" w:rsidRPr="00690646" w:rsidRDefault="009C6DF0">
      <w:pPr>
        <w:rPr>
          <w:rFonts w:ascii="Times New Roman" w:hAnsi="Times New Roman" w:cs="Times New Roman"/>
          <w:sz w:val="22"/>
          <w:szCs w:val="22"/>
        </w:rPr>
      </w:pPr>
    </w:p>
    <w:p w14:paraId="366B30EF" w14:textId="2A55459E" w:rsidR="00CE78C1" w:rsidRPr="00690646" w:rsidRDefault="009C6DF0">
      <w:pPr>
        <w:rPr>
          <w:rFonts w:ascii="Times New Roman" w:hAnsi="Times New Roman" w:cs="Times New Roman"/>
          <w:sz w:val="22"/>
          <w:szCs w:val="22"/>
        </w:rPr>
      </w:pPr>
      <w:r w:rsidRPr="00690646">
        <w:rPr>
          <w:rFonts w:ascii="Times New Roman" w:hAnsi="Times New Roman" w:cs="Times New Roman"/>
          <w:sz w:val="22"/>
          <w:szCs w:val="22"/>
        </w:rPr>
        <w:fldChar w:fldCharType="begin"/>
      </w:r>
      <w:r w:rsidRPr="00690646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690646">
        <w:rPr>
          <w:rFonts w:ascii="Times New Roman" w:hAnsi="Times New Roman" w:cs="Times New Roman"/>
          <w:sz w:val="22"/>
          <w:szCs w:val="22"/>
        </w:rPr>
        <w:fldChar w:fldCharType="separate"/>
      </w:r>
      <w:r w:rsidRPr="00690646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CE78C1" w:rsidRPr="00690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THupo">
    <w:charset w:val="86"/>
    <w:family w:val="auto"/>
    <w:pitch w:val="variable"/>
    <w:sig w:usb0="00000001" w:usb1="080F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2293D"/>
    <w:multiLevelType w:val="hybridMultilevel"/>
    <w:tmpl w:val="77986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782A33"/>
    <w:multiLevelType w:val="hybridMultilevel"/>
    <w:tmpl w:val="8250CDB4"/>
    <w:lvl w:ilvl="0" w:tplc="4430538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9EC3230"/>
    <w:multiLevelType w:val="hybridMultilevel"/>
    <w:tmpl w:val="E5207A9E"/>
    <w:lvl w:ilvl="0" w:tplc="CDBC6158">
      <w:start w:val="1"/>
      <w:numFmt w:val="decimal"/>
      <w:lvlText w:val="%1﷒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33EB2"/>
    <w:multiLevelType w:val="hybridMultilevel"/>
    <w:tmpl w:val="07B630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740A7A"/>
    <w:multiLevelType w:val="hybridMultilevel"/>
    <w:tmpl w:val="3028CB8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E325EC2"/>
    <w:multiLevelType w:val="hybridMultilevel"/>
    <w:tmpl w:val="86B43ACE"/>
    <w:lvl w:ilvl="0" w:tplc="C428E41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2EEA11AD"/>
    <w:multiLevelType w:val="hybridMultilevel"/>
    <w:tmpl w:val="6058A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EA1E4F"/>
    <w:multiLevelType w:val="multilevel"/>
    <w:tmpl w:val="C45EB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06513E"/>
    <w:multiLevelType w:val="hybridMultilevel"/>
    <w:tmpl w:val="903A7CAE"/>
    <w:lvl w:ilvl="0" w:tplc="F8184B7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1DD1EAF"/>
    <w:multiLevelType w:val="hybridMultilevel"/>
    <w:tmpl w:val="E368D18E"/>
    <w:lvl w:ilvl="0" w:tplc="9D240FD6">
      <w:start w:val="19"/>
      <w:numFmt w:val="bullet"/>
      <w:lvlText w:val="-"/>
      <w:lvlJc w:val="left"/>
      <w:pPr>
        <w:ind w:left="720" w:hanging="360"/>
      </w:pPr>
      <w:rPr>
        <w:rFonts w:ascii="Times" w:eastAsiaTheme="minorHAnsi" w:hAnsi="Times" w:cs="Times New Roman" w:hint="default"/>
        <w:sz w:val="2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9C0844"/>
    <w:multiLevelType w:val="multilevel"/>
    <w:tmpl w:val="A68CD144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29B0173"/>
    <w:multiLevelType w:val="multilevel"/>
    <w:tmpl w:val="6A385B00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85C264C"/>
    <w:multiLevelType w:val="hybridMultilevel"/>
    <w:tmpl w:val="B9D6D5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8"/>
  </w:num>
  <w:num w:numId="5">
    <w:abstractNumId w:val="2"/>
  </w:num>
  <w:num w:numId="6">
    <w:abstractNumId w:val="12"/>
  </w:num>
  <w:num w:numId="7">
    <w:abstractNumId w:val="7"/>
  </w:num>
  <w:num w:numId="8">
    <w:abstractNumId w:val="3"/>
  </w:num>
  <w:num w:numId="9">
    <w:abstractNumId w:val="4"/>
  </w:num>
  <w:num w:numId="10">
    <w:abstractNumId w:val="9"/>
  </w:num>
  <w:num w:numId="11">
    <w:abstractNumId w:val="6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docrine Review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5zezspceewrsext9kvw2wpswetx5ds5f9a&quot;&gt;LNV Library-Saved&lt;record-ids&gt;&lt;item&gt;15931&lt;/item&gt;&lt;/record-ids&gt;&lt;/item&gt;&lt;/Libraries&gt;"/>
  </w:docVars>
  <w:rsids>
    <w:rsidRoot w:val="0077188E"/>
    <w:rsid w:val="000A5354"/>
    <w:rsid w:val="00114F12"/>
    <w:rsid w:val="0011617C"/>
    <w:rsid w:val="001409B3"/>
    <w:rsid w:val="001935AC"/>
    <w:rsid w:val="002065C7"/>
    <w:rsid w:val="00243E1D"/>
    <w:rsid w:val="00304E24"/>
    <w:rsid w:val="00341787"/>
    <w:rsid w:val="003A32A7"/>
    <w:rsid w:val="00412981"/>
    <w:rsid w:val="0063162A"/>
    <w:rsid w:val="006809AE"/>
    <w:rsid w:val="00690646"/>
    <w:rsid w:val="0077188E"/>
    <w:rsid w:val="007E594A"/>
    <w:rsid w:val="008B27B9"/>
    <w:rsid w:val="008F002F"/>
    <w:rsid w:val="00934CA8"/>
    <w:rsid w:val="009C6DF0"/>
    <w:rsid w:val="00B0125F"/>
    <w:rsid w:val="00C86D6C"/>
    <w:rsid w:val="00CD0335"/>
    <w:rsid w:val="00CE56F5"/>
    <w:rsid w:val="00CE78C1"/>
    <w:rsid w:val="00D6489A"/>
    <w:rsid w:val="00FD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48987"/>
  <w15:chartTrackingRefBased/>
  <w15:docId w15:val="{69AACFA3-0A7B-4CA4-A396-09A7F06DC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88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7188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7188E"/>
  </w:style>
  <w:style w:type="paragraph" w:styleId="Header">
    <w:name w:val="header"/>
    <w:basedOn w:val="Normal"/>
    <w:link w:val="HeaderChar"/>
    <w:uiPriority w:val="99"/>
    <w:unhideWhenUsed/>
    <w:rsid w:val="007718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88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718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88E"/>
    <w:rPr>
      <w:sz w:val="24"/>
      <w:szCs w:val="24"/>
    </w:rPr>
  </w:style>
  <w:style w:type="paragraph" w:customStyle="1" w:styleId="Default">
    <w:name w:val="Default"/>
    <w:rsid w:val="007718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</w:rPr>
  </w:style>
  <w:style w:type="character" w:styleId="Hyperlink">
    <w:name w:val="Hyperlink"/>
    <w:basedOn w:val="DefaultParagraphFont"/>
    <w:uiPriority w:val="99"/>
    <w:unhideWhenUsed/>
    <w:rsid w:val="0077188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188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718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7188E"/>
  </w:style>
  <w:style w:type="character" w:customStyle="1" w:styleId="CommentTextChar">
    <w:name w:val="Comment Text Char"/>
    <w:basedOn w:val="DefaultParagraphFont"/>
    <w:link w:val="CommentText"/>
    <w:uiPriority w:val="99"/>
    <w:rsid w:val="0077188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8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8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8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88E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77188E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77188E"/>
    <w:pPr>
      <w:ind w:left="720"/>
      <w:contextualSpacing/>
    </w:pPr>
  </w:style>
  <w:style w:type="paragraph" w:styleId="Revision">
    <w:name w:val="Revision"/>
    <w:hidden/>
    <w:uiPriority w:val="99"/>
    <w:semiHidden/>
    <w:rsid w:val="0077188E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7188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88E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7188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188E"/>
    <w:rPr>
      <w:rFonts w:ascii="Calibri" w:hAnsi="Calibri" w:cs="Calibri"/>
      <w:noProof/>
      <w:sz w:val="24"/>
      <w:szCs w:val="24"/>
    </w:rPr>
  </w:style>
  <w:style w:type="character" w:customStyle="1" w:styleId="docurl">
    <w:name w:val="docurl"/>
    <w:basedOn w:val="DefaultParagraphFont"/>
    <w:rsid w:val="0077188E"/>
  </w:style>
  <w:style w:type="character" w:customStyle="1" w:styleId="searchtermshl">
    <w:name w:val="searchtermshl"/>
    <w:basedOn w:val="DefaultParagraphFont"/>
    <w:rsid w:val="0077188E"/>
  </w:style>
  <w:style w:type="character" w:styleId="UnresolvedMention">
    <w:name w:val="Unresolved Mention"/>
    <w:basedOn w:val="DefaultParagraphFont"/>
    <w:uiPriority w:val="99"/>
    <w:rsid w:val="007718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industrydocuments.ucsf.edu/docs/fyyc0069" TargetMode="External"/><Relationship Id="rId18" Type="http://schemas.openxmlformats.org/officeDocument/2006/relationships/hyperlink" Target="https://www.industrydocuments.ucsf.edu/docs/krjp0058" TargetMode="External"/><Relationship Id="rId26" Type="http://schemas.openxmlformats.org/officeDocument/2006/relationships/hyperlink" Target="https://www.industrydocuments.ucsf.edu/docs/tzbc0065" TargetMode="External"/><Relationship Id="rId39" Type="http://schemas.openxmlformats.org/officeDocument/2006/relationships/hyperlink" Target="https://assets.documentcloud.org/documents/686401/100reporters-syngenta-clare-howard-investigation.pdf" TargetMode="External"/><Relationship Id="rId21" Type="http://schemas.openxmlformats.org/officeDocument/2006/relationships/hyperlink" Target="https://www.industrydocuments.ucsf.edu/docs/qtbj0066" TargetMode="External"/><Relationship Id="rId34" Type="http://schemas.openxmlformats.org/officeDocument/2006/relationships/hyperlink" Target="https://www.nytimes.com/2016/09/13/well/eat/how-the-sugar-industry-shifted-blame-to-fat.html" TargetMode="External"/><Relationship Id="rId42" Type="http://schemas.openxmlformats.org/officeDocument/2006/relationships/hyperlink" Target="https://assets.documentcloud.org/documents/686402/100reporters-syngenta-clare-howard-investigation.pdf" TargetMode="External"/><Relationship Id="rId47" Type="http://schemas.openxmlformats.org/officeDocument/2006/relationships/hyperlink" Target="https://assets.documentcloud.org/documents/686398/100reporters-syngenta-clare-howard-investigation.pdf" TargetMode="External"/><Relationship Id="rId50" Type="http://schemas.openxmlformats.org/officeDocument/2006/relationships/hyperlink" Target="https://assets.documentcloud.org/documents/686402/100reporters-syngenta-clare-howard-investigation.pdf" TargetMode="External"/><Relationship Id="rId55" Type="http://schemas.openxmlformats.org/officeDocument/2006/relationships/hyperlink" Target="https://www.nytimes.com/1995/09/10/world/global-warming-experts-call-human-role-likely.html" TargetMode="External"/><Relationship Id="rId7" Type="http://schemas.openxmlformats.org/officeDocument/2006/relationships/hyperlink" Target="https://www.industrydocuments.ucsf.edu/docs/hyby0101" TargetMode="External"/><Relationship Id="rId12" Type="http://schemas.openxmlformats.org/officeDocument/2006/relationships/hyperlink" Target="https://www.industrydocuments.ucsf.edu/docs/tjpb0024" TargetMode="External"/><Relationship Id="rId17" Type="http://schemas.openxmlformats.org/officeDocument/2006/relationships/hyperlink" Target="https://www.industrydocuments.ucsf.edu/docs/yzly0086" TargetMode="External"/><Relationship Id="rId25" Type="http://schemas.openxmlformats.org/officeDocument/2006/relationships/hyperlink" Target="https://www.industrydocuments.ucsf.edu/docs/snyc0069" TargetMode="External"/><Relationship Id="rId33" Type="http://schemas.openxmlformats.org/officeDocument/2006/relationships/hyperlink" Target="https://jamanetwork.com/journals/jamainternalmedicine/fullarticle/2548255" TargetMode="External"/><Relationship Id="rId38" Type="http://schemas.openxmlformats.org/officeDocument/2006/relationships/hyperlink" Target="https://health.gov/dietaryguidelines/dga2015/comments/readCommentDetails.aspx?CID=22978" TargetMode="External"/><Relationship Id="rId46" Type="http://schemas.openxmlformats.org/officeDocument/2006/relationships/hyperlink" Target="https://assets.documentcloud.org/documents/686402/100reporters-syngenta-clare-howard-investigation.pdf" TargetMode="External"/><Relationship Id="rId59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industrydocuments.ucsf.edu/docs/hqky0042" TargetMode="External"/><Relationship Id="rId20" Type="http://schemas.openxmlformats.org/officeDocument/2006/relationships/hyperlink" Target="https://www.industrydocuments.ucsf.edu/docs/rtwv0003" TargetMode="External"/><Relationship Id="rId29" Type="http://schemas.openxmlformats.org/officeDocument/2006/relationships/hyperlink" Target="https://www.publicintegrity.org/2013/10/30/13637/johns-hopkins-medical-unit-rarely-finds-black-lung-helping-coal-industry-defeat" TargetMode="External"/><Relationship Id="rId41" Type="http://schemas.openxmlformats.org/officeDocument/2006/relationships/hyperlink" Target="https://assets.documentcloud.org/documents/686402/100reporters-syngenta-clare-howard-investigation.pdf" TargetMode="External"/><Relationship Id="rId54" Type="http://schemas.openxmlformats.org/officeDocument/2006/relationships/hyperlink" Target="https://archive.org/details/scientificintegr111695unit/page/1076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industrydocuments.ucsf.edu/docs/flwc0088" TargetMode="External"/><Relationship Id="rId11" Type="http://schemas.openxmlformats.org/officeDocument/2006/relationships/hyperlink" Target="https://www.industrydocuments.ucsf.edu/docs/qmcj0065" TargetMode="External"/><Relationship Id="rId24" Type="http://schemas.openxmlformats.org/officeDocument/2006/relationships/hyperlink" Target="https://www.who.int/tobacco/media/en/TobaccoExplained.pdf" TargetMode="External"/><Relationship Id="rId32" Type="http://schemas.openxmlformats.org/officeDocument/2006/relationships/hyperlink" Target="https://link.gale.com/apps/doc/A467421745/AONE?u=9211haea&amp;sid=AONE&amp;xid=6633c9e7" TargetMode="External"/><Relationship Id="rId37" Type="http://schemas.openxmlformats.org/officeDocument/2006/relationships/hyperlink" Target="https://www.sugar.org/sugar-heart-health-facts/" TargetMode="External"/><Relationship Id="rId40" Type="http://schemas.openxmlformats.org/officeDocument/2006/relationships/hyperlink" Target="https://assets.documentcloud.org/documents/686401/100reporters-syngenta-clare-howard-investigation.pdf" TargetMode="External"/><Relationship Id="rId45" Type="http://schemas.openxmlformats.org/officeDocument/2006/relationships/hyperlink" Target="https://assets.documentcloud.org/documents/686402/100reporters-syngenta-clare-howard-investigation.pdf" TargetMode="External"/><Relationship Id="rId53" Type="http://schemas.openxmlformats.org/officeDocument/2006/relationships/hyperlink" Target="https://assets.documentcloud.org/documents/686406/100reporters-syngenta-clare-howard-investigation.pdf" TargetMode="External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industrydocuments.ucsf.edu/docs/ltln0082" TargetMode="External"/><Relationship Id="rId23" Type="http://schemas.openxmlformats.org/officeDocument/2006/relationships/hyperlink" Target="https://www.industrydocuments.ucsf.edu/docs/snyc0069" TargetMode="External"/><Relationship Id="rId28" Type="http://schemas.openxmlformats.org/officeDocument/2006/relationships/hyperlink" Target="https://www.publicintegrity.org/2013/10/30/13637/johns-hopkins-medical-unit-rarely-finds-black-lung-helping-coal-industry-defeat" TargetMode="External"/><Relationship Id="rId36" Type="http://schemas.openxmlformats.org/officeDocument/2006/relationships/hyperlink" Target="http://www.motherjones.com/environment/2012/10/sugar-industry-lies-campaign" TargetMode="External"/><Relationship Id="rId49" Type="http://schemas.openxmlformats.org/officeDocument/2006/relationships/hyperlink" Target="https://assets.documentcloud.org/documents/686402/100reporters-syngenta-clare-howard-investigation.pdf" TargetMode="External"/><Relationship Id="rId57" Type="http://schemas.openxmlformats.org/officeDocument/2006/relationships/hyperlink" Target="https://www.loe.org/shows/segments.html?programID=94-P13-00008&amp;segmentID=1" TargetMode="External"/><Relationship Id="rId10" Type="http://schemas.openxmlformats.org/officeDocument/2006/relationships/hyperlink" Target="https://www.industrydocuments.ucsf.edu/docs/yzly0086" TargetMode="External"/><Relationship Id="rId19" Type="http://schemas.openxmlformats.org/officeDocument/2006/relationships/hyperlink" Target="https://www.industrydocuments.ucsf.edu/docs/qtbj0066" TargetMode="External"/><Relationship Id="rId31" Type="http://schemas.openxmlformats.org/officeDocument/2006/relationships/hyperlink" Target="https://www.nytimes.com/2016/09/13/well/eat/how-the-sugar-industry-shifted-blame-to-fat.html" TargetMode="External"/><Relationship Id="rId44" Type="http://schemas.openxmlformats.org/officeDocument/2006/relationships/hyperlink" Target="https://assets.documentcloud.org/documents/686402/100reporters-syngenta-clare-howard-investigation.pdf" TargetMode="External"/><Relationship Id="rId52" Type="http://schemas.openxmlformats.org/officeDocument/2006/relationships/hyperlink" Target="https://assets.documentcloud.org/documents/686402/100reporters-syngenta-clare-howard-investigation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industrydocuments.ucsf.edu/docs/ymgx0146" TargetMode="External"/><Relationship Id="rId14" Type="http://schemas.openxmlformats.org/officeDocument/2006/relationships/hyperlink" Target="https://www.industrydocuments.ucsf.edu/docs/qtbj0066" TargetMode="External"/><Relationship Id="rId22" Type="http://schemas.openxmlformats.org/officeDocument/2006/relationships/hyperlink" Target="https://www.industrydocuments.ucsf.edu/docs/snyc0069" TargetMode="External"/><Relationship Id="rId27" Type="http://schemas.openxmlformats.org/officeDocument/2006/relationships/hyperlink" Target="https://www.documentcloud.org/documents/813278-fino-report-for-national-mining-association.html" TargetMode="External"/><Relationship Id="rId30" Type="http://schemas.openxmlformats.org/officeDocument/2006/relationships/hyperlink" Target="https://www.publicintegrity.org/2013/10/30/13637/johns-hopkins-medical-unit-rarely-finds-black-lung-helping-coal-industry-defeat" TargetMode="External"/><Relationship Id="rId35" Type="http://schemas.openxmlformats.org/officeDocument/2006/relationships/hyperlink" Target="https://www.nytimes.com/2016/09/13/well/eat/how-the-sugar-industry-shifted-blame-to-fat.html" TargetMode="External"/><Relationship Id="rId43" Type="http://schemas.openxmlformats.org/officeDocument/2006/relationships/hyperlink" Target="https://assets.documentcloud.org/documents/686398/100reporters-syngenta-clare-howard-investigation.pdf" TargetMode="External"/><Relationship Id="rId48" Type="http://schemas.openxmlformats.org/officeDocument/2006/relationships/hyperlink" Target="https://assets.documentcloud.org/documents/686402/100reporters-syngenta-clare-howard-investigation.pdf" TargetMode="External"/><Relationship Id="rId56" Type="http://schemas.openxmlformats.org/officeDocument/2006/relationships/hyperlink" Target="https://www.wsj.com/articles/SB834512411338954000" TargetMode="External"/><Relationship Id="rId8" Type="http://schemas.openxmlformats.org/officeDocument/2006/relationships/hyperlink" Target="https://www.industrydocuments.ucsf.edu/docs/jffg0021" TargetMode="External"/><Relationship Id="rId51" Type="http://schemas.openxmlformats.org/officeDocument/2006/relationships/hyperlink" Target="https://assets.documentcloud.org/documents/686406/100reporters-syngenta-clare-howard-investigation.pdf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ED955-4E4A-418B-A993-E1314FA82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8</Pages>
  <Words>5942</Words>
  <Characters>33103</Characters>
  <Application>Microsoft Office Word</Application>
  <DocSecurity>0</DocSecurity>
  <Lines>570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andenberg</dc:creator>
  <cp:keywords/>
  <dc:description/>
  <cp:lastModifiedBy>Laura Vandenberg</cp:lastModifiedBy>
  <cp:revision>4</cp:revision>
  <dcterms:created xsi:type="dcterms:W3CDTF">2020-01-13T16:46:00Z</dcterms:created>
  <dcterms:modified xsi:type="dcterms:W3CDTF">2020-01-13T16:52:00Z</dcterms:modified>
</cp:coreProperties>
</file>